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5D9" w:rsidRPr="00C7472C" w:rsidRDefault="00A83313" w:rsidP="0075696A">
      <w:pPr>
        <w:rPr>
          <w:rFonts w:ascii="Arial" w:hAnsi="Arial" w:cs="Arial"/>
          <w:b/>
          <w:sz w:val="20"/>
          <w:szCs w:val="20"/>
        </w:rPr>
      </w:pPr>
      <w:r w:rsidRPr="00C7472C">
        <w:rPr>
          <w:rFonts w:ascii="Arial" w:hAnsi="Arial" w:cs="Arial"/>
          <w:b/>
          <w:sz w:val="20"/>
          <w:szCs w:val="20"/>
        </w:rPr>
        <w:t xml:space="preserve">Table </w:t>
      </w:r>
      <w:r w:rsidR="00491B80">
        <w:rPr>
          <w:rFonts w:ascii="Arial" w:hAnsi="Arial" w:cs="Arial"/>
          <w:b/>
          <w:sz w:val="20"/>
          <w:szCs w:val="20"/>
        </w:rPr>
        <w:t>S</w:t>
      </w:r>
      <w:r w:rsidRPr="00C7472C">
        <w:rPr>
          <w:rFonts w:ascii="Arial" w:hAnsi="Arial" w:cs="Arial"/>
          <w:b/>
          <w:sz w:val="20"/>
          <w:szCs w:val="20"/>
        </w:rPr>
        <w:t xml:space="preserve">2a </w:t>
      </w:r>
      <w:r w:rsidR="00453383" w:rsidRPr="00C7472C">
        <w:rPr>
          <w:rFonts w:ascii="Arial" w:hAnsi="Arial" w:cs="Arial"/>
          <w:b/>
          <w:sz w:val="20"/>
          <w:szCs w:val="20"/>
        </w:rPr>
        <w:t>–</w:t>
      </w:r>
      <w:r w:rsidR="00DD5CD0" w:rsidRPr="00C7472C">
        <w:rPr>
          <w:rFonts w:ascii="Arial" w:hAnsi="Arial" w:cs="Arial"/>
          <w:b/>
          <w:sz w:val="20"/>
          <w:szCs w:val="20"/>
        </w:rPr>
        <w:t xml:space="preserve"> </w:t>
      </w:r>
      <w:r w:rsidR="00453383" w:rsidRPr="00C7472C">
        <w:rPr>
          <w:rFonts w:ascii="Arial" w:hAnsi="Arial" w:cs="Arial"/>
          <w:b/>
          <w:sz w:val="20"/>
          <w:szCs w:val="20"/>
        </w:rPr>
        <w:t>Lifestyle, socio-demographic</w:t>
      </w:r>
      <w:r w:rsidR="00125E5B" w:rsidRPr="00C7472C">
        <w:rPr>
          <w:rFonts w:ascii="Arial" w:hAnsi="Arial" w:cs="Arial"/>
          <w:b/>
          <w:sz w:val="20"/>
          <w:szCs w:val="20"/>
        </w:rPr>
        <w:t xml:space="preserve"> and nutrition</w:t>
      </w:r>
      <w:r w:rsidR="00453383" w:rsidRPr="00C7472C">
        <w:rPr>
          <w:rFonts w:ascii="Arial" w:hAnsi="Arial" w:cs="Arial"/>
          <w:b/>
          <w:sz w:val="20"/>
          <w:szCs w:val="20"/>
        </w:rPr>
        <w:t xml:space="preserve"> characteristics by individual major stressful life events</w:t>
      </w:r>
    </w:p>
    <w:tbl>
      <w:tblPr>
        <w:tblW w:w="0" w:type="auto"/>
        <w:tblInd w:w="93" w:type="dxa"/>
        <w:tblLook w:val="04A0"/>
      </w:tblPr>
      <w:tblGrid>
        <w:gridCol w:w="1716"/>
        <w:gridCol w:w="1022"/>
        <w:gridCol w:w="421"/>
        <w:gridCol w:w="535"/>
        <w:gridCol w:w="353"/>
        <w:gridCol w:w="535"/>
        <w:gridCol w:w="353"/>
        <w:gridCol w:w="535"/>
        <w:gridCol w:w="353"/>
        <w:gridCol w:w="535"/>
        <w:gridCol w:w="222"/>
        <w:gridCol w:w="420"/>
        <w:gridCol w:w="534"/>
        <w:gridCol w:w="352"/>
        <w:gridCol w:w="534"/>
        <w:gridCol w:w="352"/>
        <w:gridCol w:w="534"/>
        <w:gridCol w:w="352"/>
        <w:gridCol w:w="534"/>
        <w:gridCol w:w="222"/>
        <w:gridCol w:w="417"/>
        <w:gridCol w:w="530"/>
        <w:gridCol w:w="350"/>
        <w:gridCol w:w="530"/>
        <w:gridCol w:w="350"/>
        <w:gridCol w:w="530"/>
        <w:gridCol w:w="350"/>
        <w:gridCol w:w="610"/>
      </w:tblGrid>
      <w:tr w:rsidR="00590CFC" w:rsidRPr="00EF2EAF" w:rsidTr="00846987">
        <w:trPr>
          <w:trHeight w:val="309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590CFC" w:rsidRPr="00C2780D" w:rsidRDefault="00590CFC" w:rsidP="00824E3D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2780D">
              <w:rPr>
                <w:rFonts w:ascii="Arial" w:hAnsi="Arial" w:cs="Arial"/>
                <w:b/>
                <w:sz w:val="15"/>
                <w:szCs w:val="15"/>
              </w:rPr>
              <w:t xml:space="preserve">Serious relationship difficulties for you / </w:t>
            </w:r>
            <w:r w:rsidR="00824E3D">
              <w:rPr>
                <w:rFonts w:ascii="Arial" w:hAnsi="Arial" w:cs="Arial"/>
                <w:b/>
                <w:sz w:val="15"/>
                <w:szCs w:val="15"/>
              </w:rPr>
              <w:t xml:space="preserve"> p</w:t>
            </w:r>
            <w:r w:rsidRPr="00C2780D">
              <w:rPr>
                <w:rFonts w:ascii="Arial" w:hAnsi="Arial" w:cs="Arial"/>
                <w:b/>
                <w:sz w:val="15"/>
                <w:szCs w:val="15"/>
              </w:rPr>
              <w:t>artner in first trimest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2780D">
              <w:rPr>
                <w:rFonts w:ascii="Arial" w:hAnsi="Arial" w:cs="Arial"/>
                <w:b/>
                <w:sz w:val="15"/>
                <w:szCs w:val="15"/>
              </w:rPr>
              <w:t>Legal or financia</w:t>
            </w:r>
            <w:r w:rsidR="00824E3D">
              <w:rPr>
                <w:rFonts w:ascii="Arial" w:hAnsi="Arial" w:cs="Arial"/>
                <w:b/>
                <w:sz w:val="15"/>
                <w:szCs w:val="15"/>
              </w:rPr>
              <w:t xml:space="preserve">l problems for you / partner in </w:t>
            </w:r>
            <w:r w:rsidRPr="00C2780D">
              <w:rPr>
                <w:rFonts w:ascii="Arial" w:hAnsi="Arial" w:cs="Arial"/>
                <w:b/>
                <w:sz w:val="15"/>
                <w:szCs w:val="15"/>
              </w:rPr>
              <w:t>first trimest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3667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2780D">
              <w:rPr>
                <w:rFonts w:ascii="Arial" w:hAnsi="Arial" w:cs="Arial"/>
                <w:b/>
                <w:sz w:val="15"/>
                <w:szCs w:val="15"/>
              </w:rPr>
              <w:t>Victim of viol</w:t>
            </w:r>
            <w:r w:rsidR="00824E3D">
              <w:rPr>
                <w:rFonts w:ascii="Arial" w:hAnsi="Arial" w:cs="Arial"/>
                <w:b/>
                <w:sz w:val="15"/>
                <w:szCs w:val="15"/>
              </w:rPr>
              <w:t xml:space="preserve">ence or crime for you / someone </w:t>
            </w:r>
            <w:r w:rsidRPr="00C2780D">
              <w:rPr>
                <w:rFonts w:ascii="Arial" w:hAnsi="Arial" w:cs="Arial"/>
                <w:b/>
                <w:sz w:val="15"/>
                <w:szCs w:val="15"/>
              </w:rPr>
              <w:t>close in first trimester</w:t>
            </w:r>
          </w:p>
        </w:tc>
      </w:tr>
      <w:tr w:rsidR="00590CFC" w:rsidRPr="00EF2EAF" w:rsidTr="00846987">
        <w:trPr>
          <w:trHeight w:val="240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Yes</w:t>
            </w:r>
          </w:p>
        </w:tc>
        <w:tc>
          <w:tcPr>
            <w:tcW w:w="0" w:type="auto"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Yes</w:t>
            </w:r>
          </w:p>
        </w:tc>
        <w:tc>
          <w:tcPr>
            <w:tcW w:w="0" w:type="auto"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o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Yes</w:t>
            </w:r>
          </w:p>
        </w:tc>
      </w:tr>
      <w:tr w:rsidR="00590CFC" w:rsidRPr="00EF2EAF" w:rsidTr="00F83575">
        <w:trPr>
          <w:trHeight w:val="240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0" w:type="auto"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0" w:type="auto"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</w:tr>
      <w:tr w:rsidR="00FA676C" w:rsidRPr="00EF2EAF" w:rsidTr="00F83575">
        <w:trPr>
          <w:trHeight w:val="240"/>
        </w:trPr>
        <w:tc>
          <w:tcPr>
            <w:tcW w:w="0" w:type="auto"/>
            <w:gridSpan w:val="2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6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C2780D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C2780D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846987" w:rsidRPr="00EF2EAF" w:rsidRDefault="00846987" w:rsidP="00824E3D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Cigarettes smoke</w:t>
            </w:r>
            <w:r>
              <w:rPr>
                <w:rFonts w:ascii="Arial" w:hAnsi="Arial" w:cs="Arial"/>
                <w:sz w:val="12"/>
                <w:szCs w:val="12"/>
              </w:rPr>
              <w:t>d</w:t>
            </w:r>
            <w:r w:rsidRPr="00EF2EAF">
              <w:rPr>
                <w:rFonts w:ascii="Arial" w:hAnsi="Arial" w:cs="Arial"/>
                <w:sz w:val="12"/>
                <w:szCs w:val="12"/>
              </w:rPr>
              <w:t xml:space="preserve"> per day</w:t>
            </w:r>
            <w:r w:rsidR="00824E3D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F2EAF">
              <w:rPr>
                <w:rFonts w:ascii="Arial" w:hAnsi="Arial" w:cs="Arial"/>
                <w:sz w:val="12"/>
                <w:szCs w:val="12"/>
              </w:rPr>
              <w:t>in first trimester</w:t>
            </w:r>
          </w:p>
        </w:tc>
        <w:tc>
          <w:tcPr>
            <w:tcW w:w="10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1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3)</w:t>
            </w:r>
          </w:p>
        </w:tc>
      </w:tr>
      <w:tr w:rsidR="00846987" w:rsidRPr="00EF2EAF" w:rsidTr="002F07AA">
        <w:trPr>
          <w:trHeight w:val="207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gt;0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2.6)</w:t>
            </w:r>
          </w:p>
        </w:tc>
      </w:tr>
      <w:tr w:rsidR="00846987" w:rsidRPr="00EF2EAF" w:rsidTr="002F07AA">
        <w:trPr>
          <w:trHeight w:val="253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gt;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3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6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7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9.0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1)</w:t>
            </w:r>
          </w:p>
        </w:tc>
      </w:tr>
      <w:tr w:rsidR="00F83575" w:rsidRPr="00EF2EAF" w:rsidTr="002F07AA">
        <w:trPr>
          <w:trHeight w:val="171"/>
        </w:trPr>
        <w:tc>
          <w:tcPr>
            <w:tcW w:w="1716" w:type="dxa"/>
            <w:shd w:val="clear" w:color="auto" w:fill="auto"/>
            <w:vAlign w:val="center"/>
            <w:hideMark/>
          </w:tcPr>
          <w:p w:rsidR="00F83575" w:rsidRPr="00EF2EAF" w:rsidRDefault="00F83575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83575" w:rsidRPr="00EF2EAF" w:rsidRDefault="00F83575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83575" w:rsidRPr="00EF2EAF" w:rsidRDefault="00F83575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3575" w:rsidRPr="00EF2EAF" w:rsidRDefault="00F83575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6987" w:rsidRPr="00EF2EAF" w:rsidTr="002F07AA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846987" w:rsidRPr="00EF2EAF" w:rsidRDefault="00846987" w:rsidP="00824E3D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Binge drinker (≥6 units in one sitting/day) in first</w:t>
            </w:r>
            <w:r w:rsidR="00824E3D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F2EAF">
              <w:rPr>
                <w:rFonts w:ascii="Arial" w:hAnsi="Arial" w:cs="Arial"/>
                <w:sz w:val="12"/>
                <w:szCs w:val="12"/>
              </w:rPr>
              <w:t>trimest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6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9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4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9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4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6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5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7.1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7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5.6)</w:t>
            </w:r>
          </w:p>
        </w:tc>
      </w:tr>
      <w:tr w:rsidR="00DD769B" w:rsidRPr="00EF2EAF" w:rsidTr="002F07AA">
        <w:trPr>
          <w:trHeight w:val="80"/>
        </w:trPr>
        <w:tc>
          <w:tcPr>
            <w:tcW w:w="1716" w:type="dxa"/>
            <w:vAlign w:val="center"/>
            <w:hideMark/>
          </w:tcPr>
          <w:p w:rsidR="00DD769B" w:rsidRPr="00EF2EAF" w:rsidRDefault="00DD769B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:rsidR="00DD769B" w:rsidRPr="00EF2EAF" w:rsidRDefault="00DD769B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:rsidR="00DD769B" w:rsidRPr="00EF2EAF" w:rsidRDefault="00DD769B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D769B" w:rsidRPr="00EF2EAF" w:rsidRDefault="00DD769B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shd w:val="clear" w:color="auto" w:fill="auto"/>
            <w:noWrap/>
            <w:hideMark/>
          </w:tcPr>
          <w:p w:rsidR="00DD769B" w:rsidRPr="00EF2EAF" w:rsidRDefault="00DD769B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6987" w:rsidRPr="00EF2EAF" w:rsidTr="002F07AA">
        <w:trPr>
          <w:trHeight w:val="199"/>
        </w:trPr>
        <w:tc>
          <w:tcPr>
            <w:tcW w:w="1716" w:type="dxa"/>
            <w:tcBorders>
              <w:top w:val="nil"/>
            </w:tcBorders>
            <w:shd w:val="clear" w:color="auto" w:fill="auto"/>
            <w:hideMark/>
          </w:tcPr>
          <w:p w:rsidR="00846987" w:rsidRPr="00EF2EAF" w:rsidRDefault="00846987" w:rsidP="00846987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Maternal age at childbirth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lt; 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4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3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9.0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4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8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1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 - 24.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4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4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9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5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1.9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7.9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5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3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4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9.0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1)</w:t>
            </w:r>
          </w:p>
        </w:tc>
      </w:tr>
      <w:tr w:rsidR="00846987" w:rsidRPr="00EF2EAF" w:rsidTr="002F07AA">
        <w:trPr>
          <w:trHeight w:val="8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590CF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590CF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70FB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6987" w:rsidRPr="00EF2EAF" w:rsidTr="002F07AA">
        <w:trPr>
          <w:trHeight w:val="480"/>
        </w:trPr>
        <w:tc>
          <w:tcPr>
            <w:tcW w:w="1716" w:type="dxa"/>
            <w:shd w:val="clear" w:color="auto" w:fill="auto"/>
            <w:hideMark/>
          </w:tcPr>
          <w:p w:rsidR="00846987" w:rsidRPr="00EF2EAF" w:rsidRDefault="00846987" w:rsidP="00824E3D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NS-SEC classification</w:t>
            </w:r>
            <w:r w:rsidR="00824E3D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F2EAF">
              <w:rPr>
                <w:rFonts w:ascii="Arial" w:hAnsi="Arial" w:cs="Arial"/>
                <w:sz w:val="12"/>
                <w:szCs w:val="12"/>
              </w:rPr>
              <w:t>(of mother)</w:t>
            </w:r>
          </w:p>
        </w:tc>
        <w:tc>
          <w:tcPr>
            <w:tcW w:w="1022" w:type="dxa"/>
            <w:shd w:val="clear" w:color="auto" w:fill="auto"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Managerial &amp; professional / intermedi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.6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3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0.5)</w:t>
            </w:r>
          </w:p>
        </w:tc>
      </w:tr>
      <w:tr w:rsidR="00846987" w:rsidRPr="00EF2EAF" w:rsidTr="002F07AA">
        <w:trPr>
          <w:trHeight w:val="272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Routine &amp; manu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0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3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7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1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C12FC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Unemploy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5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6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7.6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8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7.4)</w:t>
            </w:r>
          </w:p>
        </w:tc>
      </w:tr>
      <w:tr w:rsidR="00846987" w:rsidRPr="00EF2EAF" w:rsidTr="002F07AA">
        <w:trPr>
          <w:trHeight w:val="212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C12FC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Stud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F4D0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.6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9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.8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</w:tr>
      <w:tr w:rsidR="00DD769B" w:rsidRPr="00EF2EAF" w:rsidTr="002F07AA">
        <w:trPr>
          <w:trHeight w:val="240"/>
        </w:trPr>
        <w:tc>
          <w:tcPr>
            <w:tcW w:w="1716" w:type="dxa"/>
            <w:tcBorders>
              <w:top w:val="nil"/>
            </w:tcBorders>
            <w:vAlign w:val="center"/>
            <w:hideMark/>
          </w:tcPr>
          <w:p w:rsidR="00DD769B" w:rsidRPr="00EF2EAF" w:rsidRDefault="00DD769B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C12FC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0F4D0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0F4D0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D769B" w:rsidRPr="00EF2EAF" w:rsidRDefault="00DD769B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D769B" w:rsidRPr="00EF2EAF" w:rsidRDefault="00DD769B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6987" w:rsidRPr="00EF2EAF" w:rsidTr="002F07AA">
        <w:trPr>
          <w:trHeight w:val="147"/>
        </w:trPr>
        <w:tc>
          <w:tcPr>
            <w:tcW w:w="1716" w:type="dxa"/>
            <w:tcBorders>
              <w:top w:val="nil"/>
            </w:tcBorders>
            <w:shd w:val="clear" w:color="auto" w:fill="auto"/>
            <w:hideMark/>
          </w:tcPr>
          <w:p w:rsidR="00846987" w:rsidRPr="00EF2EAF" w:rsidRDefault="00846987" w:rsidP="00846987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 xml:space="preserve">Typical number of fruit or vegetables portions </w:t>
            </w:r>
            <w:r>
              <w:rPr>
                <w:rFonts w:ascii="Arial" w:hAnsi="Arial" w:cs="Arial"/>
                <w:sz w:val="12"/>
                <w:szCs w:val="12"/>
              </w:rPr>
              <w:t xml:space="preserve">eaten </w:t>
            </w:r>
            <w:r w:rsidRPr="00EF2EAF">
              <w:rPr>
                <w:rFonts w:ascii="Arial" w:hAnsi="Arial" w:cs="Arial"/>
                <w:sz w:val="12"/>
                <w:szCs w:val="12"/>
              </w:rPr>
              <w:t>per week (excluding potatoes)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F84FA8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 - 6 por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2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F84FA8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 - 13 por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824E3D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 xml:space="preserve">14 </w:t>
            </w:r>
            <w:r w:rsidR="00824E3D">
              <w:rPr>
                <w:rFonts w:ascii="Arial" w:hAnsi="Arial" w:cs="Arial"/>
                <w:sz w:val="12"/>
                <w:szCs w:val="12"/>
              </w:rPr>
              <w:t>–</w:t>
            </w:r>
            <w:r w:rsidRPr="00EF2EAF">
              <w:rPr>
                <w:rFonts w:ascii="Arial" w:hAnsi="Arial" w:cs="Arial"/>
                <w:sz w:val="12"/>
                <w:szCs w:val="12"/>
              </w:rPr>
              <w:t xml:space="preserve"> 20</w:t>
            </w:r>
            <w:r w:rsidR="00824E3D">
              <w:rPr>
                <w:rFonts w:ascii="Arial" w:hAnsi="Arial" w:cs="Arial"/>
                <w:sz w:val="12"/>
                <w:szCs w:val="12"/>
              </w:rPr>
              <w:t xml:space="preserve"> p</w:t>
            </w:r>
            <w:r w:rsidRPr="00EF2EAF">
              <w:rPr>
                <w:rFonts w:ascii="Arial" w:hAnsi="Arial" w:cs="Arial"/>
                <w:sz w:val="12"/>
                <w:szCs w:val="12"/>
              </w:rPr>
              <w:t>or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8)</w:t>
            </w:r>
          </w:p>
        </w:tc>
      </w:tr>
      <w:tr w:rsidR="00846987" w:rsidRPr="00EF2EAF" w:rsidTr="002F07AA">
        <w:trPr>
          <w:trHeight w:val="127"/>
        </w:trPr>
        <w:tc>
          <w:tcPr>
            <w:tcW w:w="171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+ por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6987" w:rsidRPr="00EF2EAF" w:rsidRDefault="00846987" w:rsidP="00AF6E3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7)</w:t>
            </w:r>
          </w:p>
        </w:tc>
      </w:tr>
      <w:tr w:rsidR="00DD769B" w:rsidRPr="00EF2EAF" w:rsidTr="002F07AA">
        <w:trPr>
          <w:trHeight w:val="215"/>
        </w:trPr>
        <w:tc>
          <w:tcPr>
            <w:tcW w:w="1716" w:type="dxa"/>
            <w:tcBorders>
              <w:top w:val="nil"/>
              <w:bottom w:val="nil"/>
            </w:tcBorders>
            <w:vAlign w:val="center"/>
            <w:hideMark/>
          </w:tcPr>
          <w:p w:rsidR="00DD769B" w:rsidRPr="00EF2EAF" w:rsidRDefault="00DD769B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1256A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D769B" w:rsidRPr="00EF2EAF" w:rsidRDefault="00DD769B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8D5C0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D769B" w:rsidRPr="00EF2EAF" w:rsidRDefault="00DD769B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D769B" w:rsidRPr="00EF2EAF" w:rsidRDefault="00DD769B" w:rsidP="00AF6E3A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6987" w:rsidRPr="00EF2EAF" w:rsidTr="002F07AA">
        <w:trPr>
          <w:trHeight w:val="276"/>
        </w:trPr>
        <w:tc>
          <w:tcPr>
            <w:tcW w:w="1716" w:type="dxa"/>
            <w:shd w:val="clear" w:color="auto" w:fill="auto"/>
            <w:hideMark/>
          </w:tcPr>
          <w:p w:rsidR="00846987" w:rsidRPr="00EF2EAF" w:rsidRDefault="00846987" w:rsidP="00846987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Duration in weeks of folic acid supplementation during first trimester</w:t>
            </w:r>
          </w:p>
        </w:tc>
        <w:tc>
          <w:tcPr>
            <w:tcW w:w="1022" w:type="dxa"/>
            <w:shd w:val="clear" w:color="auto" w:fill="auto"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lt; 6 out of first 12 week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7.1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7.1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2.6)</w:t>
            </w:r>
          </w:p>
        </w:tc>
      </w:tr>
      <w:tr w:rsidR="00846987" w:rsidRPr="00EF2EAF" w:rsidTr="002F07AA">
        <w:trPr>
          <w:trHeight w:val="295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≥ 6 out of first 12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9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9)</w:t>
            </w: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7.4)</w:t>
            </w:r>
          </w:p>
        </w:tc>
      </w:tr>
      <w:tr w:rsidR="00846987" w:rsidRPr="00EF2EAF" w:rsidTr="002F07AA">
        <w:trPr>
          <w:trHeight w:val="549"/>
        </w:trPr>
        <w:tc>
          <w:tcPr>
            <w:tcW w:w="1716" w:type="dxa"/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</w:tcPr>
          <w:p w:rsidR="00846987" w:rsidRPr="00EF2EAF" w:rsidRDefault="00846987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846987" w:rsidRPr="00EF2EAF" w:rsidRDefault="00846987" w:rsidP="006B11C6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46987" w:rsidRPr="00EF2EAF" w:rsidTr="002F07AA">
        <w:trPr>
          <w:trHeight w:val="306"/>
        </w:trPr>
        <w:tc>
          <w:tcPr>
            <w:tcW w:w="1716" w:type="dxa"/>
            <w:shd w:val="clear" w:color="auto" w:fill="auto"/>
            <w:hideMark/>
          </w:tcPr>
          <w:p w:rsidR="00846987" w:rsidRPr="00EF2EAF" w:rsidRDefault="00846987" w:rsidP="00846987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ocial support available (Emotional, Financial, Help with daily tasks)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No  (lack of </w:t>
            </w:r>
            <w:r w:rsidRPr="00EF2EAF">
              <w:rPr>
                <w:rFonts w:ascii="Arial" w:hAnsi="Arial" w:cs="Arial"/>
                <w:sz w:val="12"/>
                <w:szCs w:val="12"/>
              </w:rPr>
              <w:t>1+</w:t>
            </w:r>
            <w:r>
              <w:rPr>
                <w:rFonts w:ascii="Arial" w:hAnsi="Arial" w:cs="Arial"/>
                <w:sz w:val="12"/>
                <w:szCs w:val="12"/>
              </w:rPr>
              <w:t xml:space="preserve"> suppor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7.1)</w:t>
            </w:r>
          </w:p>
        </w:tc>
        <w:tc>
          <w:tcPr>
            <w:tcW w:w="0" w:type="auto"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8.1)</w:t>
            </w:r>
          </w:p>
        </w:tc>
        <w:tc>
          <w:tcPr>
            <w:tcW w:w="0" w:type="auto"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6.8)</w:t>
            </w:r>
          </w:p>
        </w:tc>
      </w:tr>
      <w:tr w:rsidR="00846987" w:rsidRPr="00EF2EAF" w:rsidTr="002F07AA">
        <w:trPr>
          <w:trHeight w:val="163"/>
        </w:trPr>
        <w:tc>
          <w:tcPr>
            <w:tcW w:w="1716" w:type="dxa"/>
            <w:shd w:val="clear" w:color="auto" w:fill="auto"/>
            <w:hideMark/>
          </w:tcPr>
          <w:p w:rsidR="00846987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FA676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  (all 3 support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8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5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2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2.9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9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1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9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1.9)</w:t>
            </w:r>
          </w:p>
        </w:tc>
        <w:tc>
          <w:tcPr>
            <w:tcW w:w="0" w:type="auto"/>
            <w:tcBorders>
              <w:top w:val="nil"/>
            </w:tcBorders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7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0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4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3.2)</w:t>
            </w:r>
          </w:p>
        </w:tc>
      </w:tr>
      <w:tr w:rsidR="00846987" w:rsidRPr="00EF2EAF" w:rsidTr="002F07AA">
        <w:trPr>
          <w:trHeight w:val="240"/>
        </w:trPr>
        <w:tc>
          <w:tcPr>
            <w:tcW w:w="17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6987" w:rsidRPr="00EF2EAF" w:rsidRDefault="00846987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987" w:rsidRPr="00EF2EAF" w:rsidRDefault="00846987" w:rsidP="0022517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:rsidR="00453383" w:rsidRPr="00453383" w:rsidRDefault="00A83313" w:rsidP="0045338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491B80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a</w:t>
      </w:r>
      <w:r w:rsidR="00453383" w:rsidRPr="00453383">
        <w:rPr>
          <w:rFonts w:ascii="Arial" w:hAnsi="Arial" w:cs="Arial"/>
          <w:b/>
          <w:sz w:val="20"/>
          <w:szCs w:val="20"/>
        </w:rPr>
        <w:t xml:space="preserve"> (continued) – Lifestyle, socio-demographic </w:t>
      </w:r>
      <w:r w:rsidR="00125E5B">
        <w:rPr>
          <w:rFonts w:ascii="Arial" w:hAnsi="Arial" w:cs="Arial"/>
          <w:b/>
          <w:sz w:val="20"/>
          <w:szCs w:val="20"/>
        </w:rPr>
        <w:t xml:space="preserve">and nutrition </w:t>
      </w:r>
      <w:r w:rsidR="00453383" w:rsidRPr="00453383">
        <w:rPr>
          <w:rFonts w:ascii="Arial" w:hAnsi="Arial" w:cs="Arial"/>
          <w:b/>
          <w:sz w:val="20"/>
          <w:szCs w:val="20"/>
        </w:rPr>
        <w:t>characteristics by individual major stressful</w:t>
      </w:r>
      <w:r w:rsidR="00453383">
        <w:rPr>
          <w:rFonts w:ascii="Arial" w:hAnsi="Arial" w:cs="Arial"/>
          <w:b/>
          <w:sz w:val="20"/>
          <w:szCs w:val="20"/>
        </w:rPr>
        <w:t xml:space="preserve"> </w:t>
      </w:r>
      <w:r w:rsidR="00453383" w:rsidRPr="00453383">
        <w:rPr>
          <w:rFonts w:ascii="Arial" w:hAnsi="Arial" w:cs="Arial"/>
          <w:b/>
          <w:sz w:val="20"/>
          <w:szCs w:val="20"/>
        </w:rPr>
        <w:t>life events</w:t>
      </w:r>
    </w:p>
    <w:tbl>
      <w:tblPr>
        <w:tblW w:w="11922" w:type="dxa"/>
        <w:tblInd w:w="93" w:type="dxa"/>
        <w:tblLayout w:type="fixed"/>
        <w:tblLook w:val="04A0"/>
      </w:tblPr>
      <w:tblGrid>
        <w:gridCol w:w="1716"/>
        <w:gridCol w:w="1134"/>
        <w:gridCol w:w="567"/>
        <w:gridCol w:w="567"/>
        <w:gridCol w:w="426"/>
        <w:gridCol w:w="567"/>
        <w:gridCol w:w="425"/>
        <w:gridCol w:w="567"/>
        <w:gridCol w:w="567"/>
        <w:gridCol w:w="709"/>
        <w:gridCol w:w="283"/>
        <w:gridCol w:w="567"/>
        <w:gridCol w:w="709"/>
        <w:gridCol w:w="425"/>
        <w:gridCol w:w="567"/>
        <w:gridCol w:w="425"/>
        <w:gridCol w:w="709"/>
        <w:gridCol w:w="236"/>
        <w:gridCol w:w="756"/>
      </w:tblGrid>
      <w:tr w:rsidR="00590CFC" w:rsidRPr="00EF2EAF" w:rsidTr="00B23E1D">
        <w:trPr>
          <w:trHeight w:val="310"/>
        </w:trPr>
        <w:tc>
          <w:tcPr>
            <w:tcW w:w="2850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4395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590CFC" w:rsidRPr="002F07AA" w:rsidRDefault="00590CFC" w:rsidP="00824E3D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2F07AA">
              <w:rPr>
                <w:rFonts w:ascii="Arial" w:hAnsi="Arial" w:cs="Arial"/>
                <w:b/>
                <w:sz w:val="15"/>
                <w:szCs w:val="15"/>
              </w:rPr>
              <w:t>Serious illness or injury for you / someone close in first</w:t>
            </w:r>
            <w:r w:rsidR="00824E3D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r w:rsidRPr="002F07AA">
              <w:rPr>
                <w:rFonts w:ascii="Arial" w:hAnsi="Arial" w:cs="Arial"/>
                <w:b/>
                <w:sz w:val="15"/>
                <w:szCs w:val="15"/>
              </w:rPr>
              <w:t>trimester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4394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2F07AA">
              <w:rPr>
                <w:rFonts w:ascii="Arial" w:hAnsi="Arial" w:cs="Arial"/>
                <w:b/>
                <w:sz w:val="15"/>
                <w:szCs w:val="15"/>
              </w:rPr>
              <w:t>Death of someone close in first trimester</w:t>
            </w:r>
          </w:p>
        </w:tc>
      </w:tr>
      <w:tr w:rsidR="00590CFC" w:rsidRPr="00EF2EAF" w:rsidTr="007346F7">
        <w:trPr>
          <w:trHeight w:val="240"/>
        </w:trPr>
        <w:tc>
          <w:tcPr>
            <w:tcW w:w="2850" w:type="dxa"/>
            <w:gridSpan w:val="2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o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Yes</w:t>
            </w:r>
          </w:p>
        </w:tc>
        <w:tc>
          <w:tcPr>
            <w:tcW w:w="283" w:type="dxa"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o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Yes</w:t>
            </w:r>
          </w:p>
        </w:tc>
      </w:tr>
      <w:tr w:rsidR="00590CFC" w:rsidRPr="00EF2EAF" w:rsidTr="007346F7">
        <w:trPr>
          <w:trHeight w:val="240"/>
        </w:trPr>
        <w:tc>
          <w:tcPr>
            <w:tcW w:w="2850" w:type="dxa"/>
            <w:gridSpan w:val="2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283" w:type="dxa"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Case</w:t>
            </w:r>
          </w:p>
        </w:tc>
      </w:tr>
      <w:tr w:rsidR="000F4D09" w:rsidRPr="00EF2EAF" w:rsidTr="007346F7">
        <w:trPr>
          <w:trHeight w:val="240"/>
        </w:trPr>
        <w:tc>
          <w:tcPr>
            <w:tcW w:w="2850" w:type="dxa"/>
            <w:gridSpan w:val="2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4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jc w:val="right"/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0CFC" w:rsidRPr="002F07AA" w:rsidRDefault="00590CFC" w:rsidP="0045338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2F07AA">
              <w:rPr>
                <w:rFonts w:ascii="Arial" w:hAnsi="Arial" w:cs="Arial"/>
                <w:b/>
                <w:sz w:val="12"/>
                <w:szCs w:val="12"/>
              </w:rPr>
              <w:t>(%)</w:t>
            </w:r>
          </w:p>
        </w:tc>
      </w:tr>
      <w:tr w:rsidR="002F07AA" w:rsidRPr="00EF2EAF" w:rsidTr="002F07AA">
        <w:trPr>
          <w:trHeight w:val="240"/>
        </w:trPr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Cigarettes smoke</w:t>
            </w:r>
            <w:r>
              <w:rPr>
                <w:rFonts w:ascii="Arial" w:hAnsi="Arial" w:cs="Arial"/>
                <w:sz w:val="12"/>
                <w:szCs w:val="12"/>
              </w:rPr>
              <w:t>d</w:t>
            </w:r>
            <w:r w:rsidRPr="00EF2EAF">
              <w:rPr>
                <w:rFonts w:ascii="Arial" w:hAnsi="Arial" w:cs="Arial"/>
                <w:sz w:val="12"/>
                <w:szCs w:val="12"/>
              </w:rPr>
              <w:t xml:space="preserve"> per day in first trimeste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9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4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8.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4.7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6.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</w:tr>
      <w:tr w:rsidR="002F07AA" w:rsidRPr="00EF2EAF" w:rsidTr="002F07AA">
        <w:trPr>
          <w:trHeight w:val="157"/>
        </w:trPr>
        <w:tc>
          <w:tcPr>
            <w:tcW w:w="1716" w:type="dxa"/>
            <w:shd w:val="clear" w:color="auto" w:fill="auto"/>
            <w:vAlign w:val="center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gt;0-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5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0.0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7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1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</w:tr>
      <w:tr w:rsidR="002F07AA" w:rsidRPr="00EF2EAF" w:rsidTr="002F07AA">
        <w:trPr>
          <w:trHeight w:val="175"/>
        </w:trPr>
        <w:tc>
          <w:tcPr>
            <w:tcW w:w="1716" w:type="dxa"/>
            <w:shd w:val="clear" w:color="auto" w:fill="auto"/>
            <w:vAlign w:val="center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gt;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6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6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.1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3)</w:t>
            </w:r>
          </w:p>
        </w:tc>
        <w:tc>
          <w:tcPr>
            <w:tcW w:w="283" w:type="dxa"/>
            <w:tcBorders>
              <w:top w:val="nil"/>
            </w:tcBorders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9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2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0.0)</w:t>
            </w:r>
          </w:p>
        </w:tc>
      </w:tr>
      <w:tr w:rsidR="00653FDC" w:rsidRPr="00EF2EAF" w:rsidTr="002F07AA">
        <w:trPr>
          <w:trHeight w:val="80"/>
        </w:trPr>
        <w:tc>
          <w:tcPr>
            <w:tcW w:w="1716" w:type="dxa"/>
            <w:vAlign w:val="center"/>
            <w:hideMark/>
          </w:tcPr>
          <w:p w:rsidR="00653FDC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F4D09" w:rsidRPr="00EF2EAF" w:rsidTr="002F07AA">
        <w:trPr>
          <w:trHeight w:val="243"/>
        </w:trPr>
        <w:tc>
          <w:tcPr>
            <w:tcW w:w="1716" w:type="dxa"/>
            <w:shd w:val="clear" w:color="auto" w:fill="auto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Binge drinker (≥6 units in one sitting/day) in first trimes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1)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7.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7)</w:t>
            </w:r>
          </w:p>
        </w:tc>
        <w:tc>
          <w:tcPr>
            <w:tcW w:w="283" w:type="dxa"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1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0.0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</w:tr>
      <w:tr w:rsidR="000F4D09" w:rsidRPr="00EF2EAF" w:rsidTr="002F07AA">
        <w:trPr>
          <w:trHeight w:val="133"/>
        </w:trPr>
        <w:tc>
          <w:tcPr>
            <w:tcW w:w="1716" w:type="dxa"/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9.9)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2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3.3)</w:t>
            </w:r>
          </w:p>
        </w:tc>
        <w:tc>
          <w:tcPr>
            <w:tcW w:w="283" w:type="dxa"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8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0.0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0.0)</w:t>
            </w:r>
          </w:p>
        </w:tc>
      </w:tr>
      <w:tr w:rsidR="00653FDC" w:rsidRPr="00EF2EAF" w:rsidTr="002F07AA">
        <w:trPr>
          <w:trHeight w:val="240"/>
        </w:trPr>
        <w:tc>
          <w:tcPr>
            <w:tcW w:w="1716" w:type="dxa"/>
            <w:vAlign w:val="center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F4D09" w:rsidRPr="00EF2EAF" w:rsidTr="002F07AA">
        <w:trPr>
          <w:trHeight w:val="240"/>
        </w:trPr>
        <w:tc>
          <w:tcPr>
            <w:tcW w:w="1716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Maternal age at childbir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lt; 2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6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6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5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3)</w:t>
            </w:r>
          </w:p>
        </w:tc>
        <w:tc>
          <w:tcPr>
            <w:tcW w:w="283" w:type="dxa"/>
            <w:tcBorders>
              <w:top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2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1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3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</w:tr>
      <w:tr w:rsidR="000F4D09" w:rsidRPr="00EF2EAF" w:rsidTr="002F07AA">
        <w:trPr>
          <w:trHeight w:val="143"/>
        </w:trPr>
        <w:tc>
          <w:tcPr>
            <w:tcW w:w="1716" w:type="dxa"/>
            <w:vMerge/>
            <w:tcBorders>
              <w:top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0 - 24.9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3.2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7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1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  <w:tc>
          <w:tcPr>
            <w:tcW w:w="283" w:type="dxa"/>
            <w:tcBorders>
              <w:top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3.6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0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90.0)</w:t>
            </w:r>
          </w:p>
        </w:tc>
      </w:tr>
      <w:tr w:rsidR="000F4D09" w:rsidRPr="00EF2EAF" w:rsidTr="002F07AA">
        <w:trPr>
          <w:trHeight w:val="131"/>
        </w:trPr>
        <w:tc>
          <w:tcPr>
            <w:tcW w:w="1716" w:type="dxa"/>
            <w:vMerge/>
            <w:tcBorders>
              <w:top w:val="nil"/>
            </w:tcBorders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5+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2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3.7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4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7)</w:t>
            </w:r>
          </w:p>
        </w:tc>
        <w:tc>
          <w:tcPr>
            <w:tcW w:w="283" w:type="dxa"/>
            <w:tcBorders>
              <w:top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2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9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7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0.0)</w:t>
            </w:r>
          </w:p>
        </w:tc>
      </w:tr>
      <w:tr w:rsidR="00653FDC" w:rsidRPr="00EF2EAF" w:rsidTr="002F07AA">
        <w:trPr>
          <w:trHeight w:val="240"/>
        </w:trPr>
        <w:tc>
          <w:tcPr>
            <w:tcW w:w="1716" w:type="dxa"/>
            <w:tcBorders>
              <w:top w:val="nil"/>
            </w:tcBorders>
            <w:vAlign w:val="center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F4D09" w:rsidRPr="00EF2EAF" w:rsidTr="002F07AA">
        <w:trPr>
          <w:trHeight w:val="480"/>
        </w:trPr>
        <w:tc>
          <w:tcPr>
            <w:tcW w:w="1716" w:type="dxa"/>
            <w:shd w:val="clear" w:color="auto" w:fill="auto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 xml:space="preserve">NS-SEC classification </w:t>
            </w:r>
            <w:r w:rsidRPr="00EF2EAF">
              <w:rPr>
                <w:rFonts w:ascii="Arial" w:hAnsi="Arial" w:cs="Arial"/>
                <w:sz w:val="12"/>
                <w:szCs w:val="12"/>
              </w:rPr>
              <w:br/>
              <w:t>(of mother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Managerial &amp; professional / intermedi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1)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8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  <w:tc>
          <w:tcPr>
            <w:tcW w:w="283" w:type="dxa"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</w:tr>
      <w:tr w:rsidR="000F4D09" w:rsidRPr="00EF2EAF" w:rsidTr="002F07AA">
        <w:trPr>
          <w:trHeight w:val="201"/>
        </w:trPr>
        <w:tc>
          <w:tcPr>
            <w:tcW w:w="17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Routine &amp; manual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7.6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2.1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9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3)</w:t>
            </w:r>
          </w:p>
        </w:tc>
        <w:tc>
          <w:tcPr>
            <w:tcW w:w="283" w:type="dxa"/>
            <w:tcBorders>
              <w:top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2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4.4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.7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</w:tr>
      <w:tr w:rsidR="000F4D09" w:rsidRPr="00EF2EAF" w:rsidTr="002F07AA">
        <w:trPr>
          <w:trHeight w:val="135"/>
        </w:trPr>
        <w:tc>
          <w:tcPr>
            <w:tcW w:w="17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Unemployed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5.7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2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3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6.7)</w:t>
            </w:r>
          </w:p>
        </w:tc>
        <w:tc>
          <w:tcPr>
            <w:tcW w:w="283" w:type="dxa"/>
            <w:tcBorders>
              <w:top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7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3.3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</w:tr>
      <w:tr w:rsidR="000F4D09" w:rsidRPr="00EF2EAF" w:rsidTr="002F07AA">
        <w:trPr>
          <w:trHeight w:val="137"/>
        </w:trPr>
        <w:tc>
          <w:tcPr>
            <w:tcW w:w="17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Studen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.6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9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.1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  <w:tc>
          <w:tcPr>
            <w:tcW w:w="283" w:type="dxa"/>
            <w:tcBorders>
              <w:top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.4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4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0.0)</w:t>
            </w:r>
          </w:p>
        </w:tc>
      </w:tr>
      <w:tr w:rsidR="00653FDC" w:rsidRPr="00EF2EAF" w:rsidTr="002F07AA">
        <w:trPr>
          <w:trHeight w:val="240"/>
        </w:trPr>
        <w:tc>
          <w:tcPr>
            <w:tcW w:w="1716" w:type="dxa"/>
            <w:tcBorders>
              <w:top w:val="nil"/>
            </w:tcBorders>
            <w:vAlign w:val="center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3FDC" w:rsidRPr="00EF2EAF" w:rsidRDefault="00653FD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F4D09" w:rsidRPr="00EF2EAF" w:rsidTr="002F07AA">
        <w:trPr>
          <w:trHeight w:val="8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 xml:space="preserve">Typical number of fruit or vegetables portions </w:t>
            </w:r>
            <w:r>
              <w:rPr>
                <w:rFonts w:ascii="Arial" w:hAnsi="Arial" w:cs="Arial"/>
                <w:sz w:val="12"/>
                <w:szCs w:val="12"/>
              </w:rPr>
              <w:t xml:space="preserve">eaten </w:t>
            </w:r>
            <w:r w:rsidRPr="00EF2EAF">
              <w:rPr>
                <w:rFonts w:ascii="Arial" w:hAnsi="Arial" w:cs="Arial"/>
                <w:sz w:val="12"/>
                <w:szCs w:val="12"/>
              </w:rPr>
              <w:t xml:space="preserve">per week (excluding potatoes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0 - 6 portion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7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4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4.6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</w:tr>
      <w:tr w:rsidR="000F4D09" w:rsidRPr="00EF2EAF" w:rsidTr="002F07AA">
        <w:trPr>
          <w:trHeight w:val="201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 - 13 portion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1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5.1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5.0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3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0.0)</w:t>
            </w:r>
          </w:p>
        </w:tc>
      </w:tr>
      <w:tr w:rsidR="000F4D09" w:rsidRPr="00EF2EAF" w:rsidTr="002F07AA">
        <w:trPr>
          <w:trHeight w:val="24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 - 20 portion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3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2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2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0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5.4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0.0)</w:t>
            </w:r>
          </w:p>
        </w:tc>
      </w:tr>
      <w:tr w:rsidR="000F4D09" w:rsidRPr="00EF2EAF" w:rsidTr="002F07AA">
        <w:trPr>
          <w:trHeight w:val="193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1+ portion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9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2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2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8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1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6.7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CFC" w:rsidRPr="00EF2EAF" w:rsidRDefault="00590CFC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</w:tr>
      <w:tr w:rsidR="00762B03" w:rsidRPr="00EF2EAF" w:rsidTr="002F07AA">
        <w:trPr>
          <w:trHeight w:val="240"/>
        </w:trPr>
        <w:tc>
          <w:tcPr>
            <w:tcW w:w="1716" w:type="dxa"/>
            <w:tcBorders>
              <w:top w:val="nil"/>
              <w:bottom w:val="nil"/>
            </w:tcBorders>
            <w:vAlign w:val="center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2B03" w:rsidRPr="00EF2EAF" w:rsidRDefault="00762B03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8F7591" w:rsidRPr="00EF2EAF" w:rsidTr="002F07AA">
        <w:trPr>
          <w:trHeight w:val="672"/>
        </w:trPr>
        <w:tc>
          <w:tcPr>
            <w:tcW w:w="1716" w:type="dxa"/>
            <w:shd w:val="clear" w:color="auto" w:fill="auto"/>
            <w:hideMark/>
          </w:tcPr>
          <w:p w:rsidR="0055377E" w:rsidRDefault="0055377E" w:rsidP="00B23E1D">
            <w:pPr>
              <w:rPr>
                <w:rFonts w:ascii="Arial" w:hAnsi="Arial" w:cs="Arial"/>
                <w:sz w:val="12"/>
                <w:szCs w:val="12"/>
              </w:rPr>
            </w:pPr>
          </w:p>
          <w:p w:rsidR="0055377E" w:rsidRDefault="0055377E" w:rsidP="00B23E1D">
            <w:pPr>
              <w:rPr>
                <w:rFonts w:ascii="Arial" w:hAnsi="Arial" w:cs="Arial"/>
                <w:sz w:val="12"/>
                <w:szCs w:val="12"/>
              </w:rPr>
            </w:pPr>
          </w:p>
          <w:p w:rsidR="008F7591" w:rsidRPr="00EF2EAF" w:rsidRDefault="00B23E1D" w:rsidP="002F07AA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Duration in weeks of folic acid supplementation during first trimeste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&lt; 6 out of first 12 week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3)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  <w:tc>
          <w:tcPr>
            <w:tcW w:w="283" w:type="dxa"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9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8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6.7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0.0)</w:t>
            </w:r>
          </w:p>
        </w:tc>
      </w:tr>
      <w:tr w:rsidR="008F7591" w:rsidRPr="00EF2EAF" w:rsidTr="002F07AA">
        <w:trPr>
          <w:trHeight w:val="244"/>
        </w:trPr>
        <w:tc>
          <w:tcPr>
            <w:tcW w:w="1716" w:type="dxa"/>
            <w:shd w:val="clear" w:color="auto" w:fill="auto"/>
            <w:vAlign w:val="center"/>
            <w:hideMark/>
          </w:tcPr>
          <w:p w:rsidR="008F7591" w:rsidRPr="00EF2EAF" w:rsidRDefault="008F759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F7591" w:rsidRPr="00EF2EAF" w:rsidRDefault="008F7591" w:rsidP="0055377E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≥ 6 out of first 12 week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9.7)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8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  <w:tc>
          <w:tcPr>
            <w:tcW w:w="283" w:type="dxa"/>
          </w:tcPr>
          <w:p w:rsidR="008F7591" w:rsidRPr="00EF2EAF" w:rsidRDefault="008F759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0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51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3.3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8F7591" w:rsidRPr="00EF2EAF" w:rsidRDefault="008F7591" w:rsidP="0044090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30.0)</w:t>
            </w:r>
          </w:p>
        </w:tc>
      </w:tr>
      <w:tr w:rsidR="000156B1" w:rsidRPr="00EF2EAF" w:rsidTr="002F07AA">
        <w:trPr>
          <w:trHeight w:val="80"/>
        </w:trPr>
        <w:tc>
          <w:tcPr>
            <w:tcW w:w="1716" w:type="dxa"/>
            <w:shd w:val="clear" w:color="auto" w:fill="auto"/>
            <w:vAlign w:val="center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0156B1" w:rsidRPr="00EF2EAF" w:rsidRDefault="000156B1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2F07AA" w:rsidRPr="00EF2EAF" w:rsidTr="002F07AA">
        <w:trPr>
          <w:trHeight w:val="510"/>
        </w:trPr>
        <w:tc>
          <w:tcPr>
            <w:tcW w:w="1716" w:type="dxa"/>
            <w:shd w:val="clear" w:color="auto" w:fill="auto"/>
            <w:hideMark/>
          </w:tcPr>
          <w:p w:rsidR="002F07AA" w:rsidRDefault="002F07AA" w:rsidP="008F7591">
            <w:pPr>
              <w:rPr>
                <w:rFonts w:ascii="Arial" w:hAnsi="Arial" w:cs="Arial"/>
                <w:sz w:val="12"/>
                <w:szCs w:val="12"/>
              </w:rPr>
            </w:pPr>
          </w:p>
          <w:p w:rsidR="002F07AA" w:rsidRDefault="002F07AA" w:rsidP="008F759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Social support available (Emotional, Financial, Help </w:t>
            </w:r>
          </w:p>
          <w:p w:rsidR="002F07AA" w:rsidRDefault="002F07AA" w:rsidP="002F07A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ith daily task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No  (lack of </w:t>
            </w:r>
            <w:r w:rsidRPr="00EF2EAF">
              <w:rPr>
                <w:rFonts w:ascii="Arial" w:hAnsi="Arial" w:cs="Arial"/>
                <w:sz w:val="12"/>
                <w:szCs w:val="12"/>
              </w:rPr>
              <w:t>1+</w:t>
            </w:r>
            <w:r>
              <w:rPr>
                <w:rFonts w:ascii="Arial" w:hAnsi="Arial" w:cs="Arial"/>
                <w:sz w:val="12"/>
                <w:szCs w:val="12"/>
              </w:rPr>
              <w:t xml:space="preserve"> support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4.1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9.7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2.9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21.0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13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40.0)</w:t>
            </w:r>
          </w:p>
        </w:tc>
      </w:tr>
      <w:tr w:rsidR="002F07AA" w:rsidRPr="00EF2EAF" w:rsidTr="002F07AA">
        <w:trPr>
          <w:trHeight w:val="60"/>
        </w:trPr>
        <w:tc>
          <w:tcPr>
            <w:tcW w:w="1716" w:type="dxa"/>
            <w:shd w:val="clear" w:color="auto" w:fill="auto"/>
            <w:vAlign w:val="center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  (all 3 supports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5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5.9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0.3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93.8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  <w:tc>
          <w:tcPr>
            <w:tcW w:w="283" w:type="dxa"/>
            <w:tcBorders>
              <w:top w:val="nil"/>
            </w:tcBorders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7.1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79.0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86.7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22517F">
            <w:pPr>
              <w:rPr>
                <w:rFonts w:ascii="Arial" w:hAnsi="Arial" w:cs="Arial"/>
                <w:sz w:val="12"/>
                <w:szCs w:val="12"/>
              </w:rPr>
            </w:pPr>
            <w:r w:rsidRPr="00EF2EAF">
              <w:rPr>
                <w:rFonts w:ascii="Arial" w:hAnsi="Arial" w:cs="Arial"/>
                <w:sz w:val="12"/>
                <w:szCs w:val="12"/>
              </w:rPr>
              <w:t>(60.0)</w:t>
            </w:r>
          </w:p>
        </w:tc>
      </w:tr>
      <w:tr w:rsidR="002F07AA" w:rsidRPr="00EF2EAF" w:rsidTr="002F07AA">
        <w:trPr>
          <w:trHeight w:val="181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AA" w:rsidRPr="00EF2EAF" w:rsidRDefault="002F07AA" w:rsidP="0045338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:rsidR="00B907BD" w:rsidRDefault="00B907BD" w:rsidP="00310734"/>
    <w:sectPr w:rsidR="00B907BD" w:rsidSect="00E04B5B">
      <w:footerReference w:type="default" r:id="rId9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7236" w:rsidRDefault="00DF7236" w:rsidP="0052182A">
      <w:r>
        <w:separator/>
      </w:r>
    </w:p>
  </w:endnote>
  <w:endnote w:type="continuationSeparator" w:id="0">
    <w:p w:rsidR="00DF7236" w:rsidRDefault="00DF7236" w:rsidP="005218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872753"/>
      <w:docPartObj>
        <w:docPartGallery w:val="Page Numbers (Bottom of Page)"/>
        <w:docPartUnique/>
      </w:docPartObj>
    </w:sdtPr>
    <w:sdtContent>
      <w:p w:rsidR="000F4D09" w:rsidRDefault="002A74C1">
        <w:pPr>
          <w:pStyle w:val="Footer"/>
          <w:jc w:val="center"/>
        </w:pPr>
        <w:fldSimple w:instr=" PAGE   \* MERGEFORMAT ">
          <w:r w:rsidR="00824E3D">
            <w:rPr>
              <w:noProof/>
            </w:rPr>
            <w:t>1</w:t>
          </w:r>
        </w:fldSimple>
      </w:p>
    </w:sdtContent>
  </w:sdt>
  <w:p w:rsidR="000F4D09" w:rsidRDefault="000F4D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7236" w:rsidRDefault="00DF7236" w:rsidP="0052182A">
      <w:r>
        <w:separator/>
      </w:r>
    </w:p>
  </w:footnote>
  <w:footnote w:type="continuationSeparator" w:id="0">
    <w:p w:rsidR="00DF7236" w:rsidRDefault="00DF7236" w:rsidP="005218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C6BC9"/>
    <w:multiLevelType w:val="hybridMultilevel"/>
    <w:tmpl w:val="85D48C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AF68D0"/>
    <w:multiLevelType w:val="hybridMultilevel"/>
    <w:tmpl w:val="2C6ED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82515"/>
    <w:multiLevelType w:val="hybridMultilevel"/>
    <w:tmpl w:val="2C6ED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956598"/>
    <w:multiLevelType w:val="hybridMultilevel"/>
    <w:tmpl w:val="98B4A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1354E"/>
    <w:multiLevelType w:val="hybridMultilevel"/>
    <w:tmpl w:val="8BF6D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793640"/>
    <w:multiLevelType w:val="hybridMultilevel"/>
    <w:tmpl w:val="941A1BEA"/>
    <w:lvl w:ilvl="0" w:tplc="C50AC9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91977E0"/>
    <w:multiLevelType w:val="hybridMultilevel"/>
    <w:tmpl w:val="BB2046A2"/>
    <w:lvl w:ilvl="0" w:tplc="64A81F72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950860"/>
    <w:multiLevelType w:val="hybridMultilevel"/>
    <w:tmpl w:val="2C6ED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B32BB6"/>
    <w:multiLevelType w:val="multilevel"/>
    <w:tmpl w:val="3A4AB0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99F6FC8"/>
    <w:multiLevelType w:val="hybridMultilevel"/>
    <w:tmpl w:val="2EC81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AC611C"/>
    <w:multiLevelType w:val="hybridMultilevel"/>
    <w:tmpl w:val="C2BC22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121642"/>
    <w:multiLevelType w:val="hybridMultilevel"/>
    <w:tmpl w:val="952064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B63114"/>
    <w:multiLevelType w:val="hybridMultilevel"/>
    <w:tmpl w:val="0062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F53A99"/>
    <w:multiLevelType w:val="hybridMultilevel"/>
    <w:tmpl w:val="F6C8DC70"/>
    <w:lvl w:ilvl="0" w:tplc="3830EB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1A3E21"/>
    <w:multiLevelType w:val="hybridMultilevel"/>
    <w:tmpl w:val="669848A0"/>
    <w:lvl w:ilvl="0" w:tplc="81726AAA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CA6C58"/>
    <w:multiLevelType w:val="hybridMultilevel"/>
    <w:tmpl w:val="9B988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AB738D"/>
    <w:multiLevelType w:val="hybridMultilevel"/>
    <w:tmpl w:val="A386FA64"/>
    <w:lvl w:ilvl="0" w:tplc="A030D09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316598B"/>
    <w:multiLevelType w:val="hybridMultilevel"/>
    <w:tmpl w:val="392CD954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363A1A"/>
    <w:multiLevelType w:val="hybridMultilevel"/>
    <w:tmpl w:val="60284A70"/>
    <w:lvl w:ilvl="0" w:tplc="0809000F">
      <w:start w:val="1"/>
      <w:numFmt w:val="decimal"/>
      <w:lvlText w:val="%1."/>
      <w:lvlJc w:val="left"/>
      <w:pPr>
        <w:ind w:left="1496" w:hanging="360"/>
      </w:pPr>
    </w:lvl>
    <w:lvl w:ilvl="1" w:tplc="08090019" w:tentative="1">
      <w:start w:val="1"/>
      <w:numFmt w:val="lowerLetter"/>
      <w:lvlText w:val="%2."/>
      <w:lvlJc w:val="left"/>
      <w:pPr>
        <w:ind w:left="2216" w:hanging="360"/>
      </w:pPr>
    </w:lvl>
    <w:lvl w:ilvl="2" w:tplc="0809001B" w:tentative="1">
      <w:start w:val="1"/>
      <w:numFmt w:val="lowerRoman"/>
      <w:lvlText w:val="%3."/>
      <w:lvlJc w:val="right"/>
      <w:pPr>
        <w:ind w:left="2936" w:hanging="180"/>
      </w:pPr>
    </w:lvl>
    <w:lvl w:ilvl="3" w:tplc="0809000F" w:tentative="1">
      <w:start w:val="1"/>
      <w:numFmt w:val="decimal"/>
      <w:lvlText w:val="%4."/>
      <w:lvlJc w:val="left"/>
      <w:pPr>
        <w:ind w:left="3656" w:hanging="360"/>
      </w:pPr>
    </w:lvl>
    <w:lvl w:ilvl="4" w:tplc="08090019" w:tentative="1">
      <w:start w:val="1"/>
      <w:numFmt w:val="lowerLetter"/>
      <w:lvlText w:val="%5."/>
      <w:lvlJc w:val="left"/>
      <w:pPr>
        <w:ind w:left="4376" w:hanging="360"/>
      </w:pPr>
    </w:lvl>
    <w:lvl w:ilvl="5" w:tplc="0809001B" w:tentative="1">
      <w:start w:val="1"/>
      <w:numFmt w:val="lowerRoman"/>
      <w:lvlText w:val="%6."/>
      <w:lvlJc w:val="right"/>
      <w:pPr>
        <w:ind w:left="5096" w:hanging="180"/>
      </w:pPr>
    </w:lvl>
    <w:lvl w:ilvl="6" w:tplc="0809000F" w:tentative="1">
      <w:start w:val="1"/>
      <w:numFmt w:val="decimal"/>
      <w:lvlText w:val="%7."/>
      <w:lvlJc w:val="left"/>
      <w:pPr>
        <w:ind w:left="5816" w:hanging="360"/>
      </w:pPr>
    </w:lvl>
    <w:lvl w:ilvl="7" w:tplc="08090019" w:tentative="1">
      <w:start w:val="1"/>
      <w:numFmt w:val="lowerLetter"/>
      <w:lvlText w:val="%8."/>
      <w:lvlJc w:val="left"/>
      <w:pPr>
        <w:ind w:left="6536" w:hanging="360"/>
      </w:pPr>
    </w:lvl>
    <w:lvl w:ilvl="8" w:tplc="0809001B" w:tentative="1">
      <w:start w:val="1"/>
      <w:numFmt w:val="lowerRoman"/>
      <w:lvlText w:val="%9."/>
      <w:lvlJc w:val="right"/>
      <w:pPr>
        <w:ind w:left="7256" w:hanging="180"/>
      </w:pPr>
    </w:lvl>
  </w:abstractNum>
  <w:abstractNum w:abstractNumId="19">
    <w:nsid w:val="467E07B5"/>
    <w:multiLevelType w:val="multilevel"/>
    <w:tmpl w:val="9EE2D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DA3033"/>
    <w:multiLevelType w:val="hybridMultilevel"/>
    <w:tmpl w:val="F89CFEC2"/>
    <w:lvl w:ilvl="0" w:tplc="08060A1A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C2D633E"/>
    <w:multiLevelType w:val="hybridMultilevel"/>
    <w:tmpl w:val="35D24B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62895C7C"/>
    <w:multiLevelType w:val="hybridMultilevel"/>
    <w:tmpl w:val="9BC0A1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7E7378"/>
    <w:multiLevelType w:val="hybridMultilevel"/>
    <w:tmpl w:val="B04E0D9E"/>
    <w:lvl w:ilvl="0" w:tplc="A2948222">
      <w:start w:val="1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A6D7577"/>
    <w:multiLevelType w:val="hybridMultilevel"/>
    <w:tmpl w:val="7A64D4E6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797587"/>
    <w:multiLevelType w:val="hybridMultilevel"/>
    <w:tmpl w:val="7A64D4E6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291AAC"/>
    <w:multiLevelType w:val="hybridMultilevel"/>
    <w:tmpl w:val="C4C67472"/>
    <w:lvl w:ilvl="0" w:tplc="DC9246B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6"/>
  </w:num>
  <w:num w:numId="3">
    <w:abstractNumId w:val="20"/>
  </w:num>
  <w:num w:numId="4">
    <w:abstractNumId w:val="21"/>
  </w:num>
  <w:num w:numId="5">
    <w:abstractNumId w:val="15"/>
  </w:num>
  <w:num w:numId="6">
    <w:abstractNumId w:val="5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</w:num>
  <w:num w:numId="9">
    <w:abstractNumId w:val="13"/>
  </w:num>
  <w:num w:numId="10">
    <w:abstractNumId w:val="26"/>
  </w:num>
  <w:num w:numId="11">
    <w:abstractNumId w:val="9"/>
  </w:num>
  <w:num w:numId="12">
    <w:abstractNumId w:val="22"/>
  </w:num>
  <w:num w:numId="13">
    <w:abstractNumId w:val="10"/>
  </w:num>
  <w:num w:numId="14">
    <w:abstractNumId w:val="0"/>
  </w:num>
  <w:num w:numId="15">
    <w:abstractNumId w:val="17"/>
  </w:num>
  <w:num w:numId="16">
    <w:abstractNumId w:val="14"/>
  </w:num>
  <w:num w:numId="17">
    <w:abstractNumId w:val="6"/>
  </w:num>
  <w:num w:numId="18">
    <w:abstractNumId w:val="3"/>
  </w:num>
  <w:num w:numId="19">
    <w:abstractNumId w:val="7"/>
  </w:num>
  <w:num w:numId="20">
    <w:abstractNumId w:val="18"/>
  </w:num>
  <w:num w:numId="21">
    <w:abstractNumId w:val="4"/>
  </w:num>
  <w:num w:numId="22">
    <w:abstractNumId w:val="2"/>
  </w:num>
  <w:num w:numId="23">
    <w:abstractNumId w:val="1"/>
  </w:num>
  <w:num w:numId="24">
    <w:abstractNumId w:val="12"/>
  </w:num>
  <w:num w:numId="25">
    <w:abstractNumId w:val="23"/>
  </w:num>
  <w:num w:numId="26">
    <w:abstractNumId w:val="8"/>
  </w:num>
  <w:num w:numId="27">
    <w:abstractNumId w:val="19"/>
  </w:num>
  <w:num w:numId="28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/>
  <w:rsids>
    <w:rsidRoot w:val="00266CE5"/>
    <w:rsid w:val="00004162"/>
    <w:rsid w:val="00004702"/>
    <w:rsid w:val="00007733"/>
    <w:rsid w:val="00011711"/>
    <w:rsid w:val="00014A42"/>
    <w:rsid w:val="00014ABC"/>
    <w:rsid w:val="000156B1"/>
    <w:rsid w:val="00015859"/>
    <w:rsid w:val="000159C4"/>
    <w:rsid w:val="000169A6"/>
    <w:rsid w:val="00016AFC"/>
    <w:rsid w:val="00021040"/>
    <w:rsid w:val="00021DB1"/>
    <w:rsid w:val="00022F5E"/>
    <w:rsid w:val="00023F22"/>
    <w:rsid w:val="000253A4"/>
    <w:rsid w:val="00025472"/>
    <w:rsid w:val="00026DE0"/>
    <w:rsid w:val="00033255"/>
    <w:rsid w:val="000356F7"/>
    <w:rsid w:val="00036FEE"/>
    <w:rsid w:val="00041225"/>
    <w:rsid w:val="00042013"/>
    <w:rsid w:val="00042D52"/>
    <w:rsid w:val="000431AC"/>
    <w:rsid w:val="0004341B"/>
    <w:rsid w:val="00043C96"/>
    <w:rsid w:val="00043EF0"/>
    <w:rsid w:val="00046899"/>
    <w:rsid w:val="000513EB"/>
    <w:rsid w:val="00053618"/>
    <w:rsid w:val="000549BC"/>
    <w:rsid w:val="0005592A"/>
    <w:rsid w:val="00057384"/>
    <w:rsid w:val="0006318D"/>
    <w:rsid w:val="0006416A"/>
    <w:rsid w:val="000641B7"/>
    <w:rsid w:val="00065A81"/>
    <w:rsid w:val="000679F6"/>
    <w:rsid w:val="00070FBC"/>
    <w:rsid w:val="000722EA"/>
    <w:rsid w:val="00075492"/>
    <w:rsid w:val="00082E21"/>
    <w:rsid w:val="000863B9"/>
    <w:rsid w:val="000909E3"/>
    <w:rsid w:val="00090EE7"/>
    <w:rsid w:val="0009160F"/>
    <w:rsid w:val="000923D9"/>
    <w:rsid w:val="00096488"/>
    <w:rsid w:val="00096EE5"/>
    <w:rsid w:val="000979FB"/>
    <w:rsid w:val="000A0B5B"/>
    <w:rsid w:val="000A179A"/>
    <w:rsid w:val="000A1F6F"/>
    <w:rsid w:val="000A22AF"/>
    <w:rsid w:val="000A30BB"/>
    <w:rsid w:val="000A31B2"/>
    <w:rsid w:val="000A763A"/>
    <w:rsid w:val="000B0DDE"/>
    <w:rsid w:val="000B1AAA"/>
    <w:rsid w:val="000B221B"/>
    <w:rsid w:val="000B569A"/>
    <w:rsid w:val="000B5E6F"/>
    <w:rsid w:val="000B7378"/>
    <w:rsid w:val="000B77E8"/>
    <w:rsid w:val="000C2C28"/>
    <w:rsid w:val="000C47FD"/>
    <w:rsid w:val="000C6DAE"/>
    <w:rsid w:val="000C6F9A"/>
    <w:rsid w:val="000C7311"/>
    <w:rsid w:val="000C79B3"/>
    <w:rsid w:val="000D0201"/>
    <w:rsid w:val="000D0DAC"/>
    <w:rsid w:val="000D3C14"/>
    <w:rsid w:val="000D464D"/>
    <w:rsid w:val="000D69C0"/>
    <w:rsid w:val="000D6C0A"/>
    <w:rsid w:val="000E55AA"/>
    <w:rsid w:val="000E6A70"/>
    <w:rsid w:val="000E7083"/>
    <w:rsid w:val="000F418F"/>
    <w:rsid w:val="000F4A66"/>
    <w:rsid w:val="000F4D09"/>
    <w:rsid w:val="000F674F"/>
    <w:rsid w:val="000F7053"/>
    <w:rsid w:val="000F7D8D"/>
    <w:rsid w:val="00101ACE"/>
    <w:rsid w:val="00101B54"/>
    <w:rsid w:val="00102323"/>
    <w:rsid w:val="001024BA"/>
    <w:rsid w:val="00103056"/>
    <w:rsid w:val="00104188"/>
    <w:rsid w:val="00105592"/>
    <w:rsid w:val="00106844"/>
    <w:rsid w:val="00110291"/>
    <w:rsid w:val="00110629"/>
    <w:rsid w:val="00110FF3"/>
    <w:rsid w:val="00114B8E"/>
    <w:rsid w:val="001202AD"/>
    <w:rsid w:val="0012057F"/>
    <w:rsid w:val="0012198C"/>
    <w:rsid w:val="001221DD"/>
    <w:rsid w:val="00122695"/>
    <w:rsid w:val="001229FA"/>
    <w:rsid w:val="00122A57"/>
    <w:rsid w:val="00122D9B"/>
    <w:rsid w:val="00125369"/>
    <w:rsid w:val="001256A9"/>
    <w:rsid w:val="001258C1"/>
    <w:rsid w:val="00125E5B"/>
    <w:rsid w:val="00125FB7"/>
    <w:rsid w:val="0012788F"/>
    <w:rsid w:val="00127B7B"/>
    <w:rsid w:val="001304F2"/>
    <w:rsid w:val="00130835"/>
    <w:rsid w:val="00131A82"/>
    <w:rsid w:val="00132296"/>
    <w:rsid w:val="001322D3"/>
    <w:rsid w:val="0013280D"/>
    <w:rsid w:val="00132C73"/>
    <w:rsid w:val="00134F45"/>
    <w:rsid w:val="00135936"/>
    <w:rsid w:val="001377E3"/>
    <w:rsid w:val="00137FCD"/>
    <w:rsid w:val="00141565"/>
    <w:rsid w:val="00142D79"/>
    <w:rsid w:val="00144210"/>
    <w:rsid w:val="00147031"/>
    <w:rsid w:val="0015035C"/>
    <w:rsid w:val="00155191"/>
    <w:rsid w:val="001557E4"/>
    <w:rsid w:val="00156EF6"/>
    <w:rsid w:val="00157F97"/>
    <w:rsid w:val="001605F4"/>
    <w:rsid w:val="00160783"/>
    <w:rsid w:val="001608D2"/>
    <w:rsid w:val="00160F5D"/>
    <w:rsid w:val="00161E75"/>
    <w:rsid w:val="001623D7"/>
    <w:rsid w:val="00162689"/>
    <w:rsid w:val="001643F4"/>
    <w:rsid w:val="001674D9"/>
    <w:rsid w:val="001725EF"/>
    <w:rsid w:val="00172C60"/>
    <w:rsid w:val="0017329E"/>
    <w:rsid w:val="0017380D"/>
    <w:rsid w:val="0017686C"/>
    <w:rsid w:val="00176A22"/>
    <w:rsid w:val="0017759A"/>
    <w:rsid w:val="0017792E"/>
    <w:rsid w:val="001838D5"/>
    <w:rsid w:val="00183B3F"/>
    <w:rsid w:val="00184543"/>
    <w:rsid w:val="00185E1C"/>
    <w:rsid w:val="00186CCB"/>
    <w:rsid w:val="00187544"/>
    <w:rsid w:val="00187DDC"/>
    <w:rsid w:val="0019109C"/>
    <w:rsid w:val="0019259E"/>
    <w:rsid w:val="001925AC"/>
    <w:rsid w:val="001925BD"/>
    <w:rsid w:val="00192B62"/>
    <w:rsid w:val="00194777"/>
    <w:rsid w:val="001A04A3"/>
    <w:rsid w:val="001A28A7"/>
    <w:rsid w:val="001A3DE4"/>
    <w:rsid w:val="001A3F6F"/>
    <w:rsid w:val="001A5170"/>
    <w:rsid w:val="001A62C4"/>
    <w:rsid w:val="001B0224"/>
    <w:rsid w:val="001B2327"/>
    <w:rsid w:val="001B2FB8"/>
    <w:rsid w:val="001B4831"/>
    <w:rsid w:val="001B4CE7"/>
    <w:rsid w:val="001B5AA6"/>
    <w:rsid w:val="001B6006"/>
    <w:rsid w:val="001B6E7B"/>
    <w:rsid w:val="001B771D"/>
    <w:rsid w:val="001C01DD"/>
    <w:rsid w:val="001C1AC8"/>
    <w:rsid w:val="001C263E"/>
    <w:rsid w:val="001C3E3A"/>
    <w:rsid w:val="001C4766"/>
    <w:rsid w:val="001C479F"/>
    <w:rsid w:val="001C5DF5"/>
    <w:rsid w:val="001C639F"/>
    <w:rsid w:val="001D02F5"/>
    <w:rsid w:val="001D0A9C"/>
    <w:rsid w:val="001D381F"/>
    <w:rsid w:val="001D694F"/>
    <w:rsid w:val="001D6FB5"/>
    <w:rsid w:val="001D740A"/>
    <w:rsid w:val="001E2A58"/>
    <w:rsid w:val="001E3185"/>
    <w:rsid w:val="001E3EA1"/>
    <w:rsid w:val="001E4237"/>
    <w:rsid w:val="001E53EF"/>
    <w:rsid w:val="001F270D"/>
    <w:rsid w:val="001F657D"/>
    <w:rsid w:val="001F7C93"/>
    <w:rsid w:val="00201FFA"/>
    <w:rsid w:val="00202A5B"/>
    <w:rsid w:val="00202CC0"/>
    <w:rsid w:val="00204197"/>
    <w:rsid w:val="00204D94"/>
    <w:rsid w:val="00205C10"/>
    <w:rsid w:val="002063F0"/>
    <w:rsid w:val="00207BD6"/>
    <w:rsid w:val="00210031"/>
    <w:rsid w:val="00212E29"/>
    <w:rsid w:val="00213803"/>
    <w:rsid w:val="00213D73"/>
    <w:rsid w:val="00214900"/>
    <w:rsid w:val="00221BB7"/>
    <w:rsid w:val="002221BD"/>
    <w:rsid w:val="002223DF"/>
    <w:rsid w:val="00226531"/>
    <w:rsid w:val="00226C14"/>
    <w:rsid w:val="00226CCA"/>
    <w:rsid w:val="0022759D"/>
    <w:rsid w:val="00227EDB"/>
    <w:rsid w:val="002315A0"/>
    <w:rsid w:val="00234C50"/>
    <w:rsid w:val="00236DCC"/>
    <w:rsid w:val="00237A2C"/>
    <w:rsid w:val="00241473"/>
    <w:rsid w:val="002426CC"/>
    <w:rsid w:val="00243EE0"/>
    <w:rsid w:val="00247106"/>
    <w:rsid w:val="00247C34"/>
    <w:rsid w:val="0025043B"/>
    <w:rsid w:val="00251885"/>
    <w:rsid w:val="00252055"/>
    <w:rsid w:val="002526E3"/>
    <w:rsid w:val="00253229"/>
    <w:rsid w:val="00256502"/>
    <w:rsid w:val="00260522"/>
    <w:rsid w:val="00260968"/>
    <w:rsid w:val="00263A6C"/>
    <w:rsid w:val="00265B70"/>
    <w:rsid w:val="00266CE5"/>
    <w:rsid w:val="0027572A"/>
    <w:rsid w:val="00275CC9"/>
    <w:rsid w:val="0027695D"/>
    <w:rsid w:val="00276BCC"/>
    <w:rsid w:val="002860D5"/>
    <w:rsid w:val="00287165"/>
    <w:rsid w:val="00287CB7"/>
    <w:rsid w:val="00292926"/>
    <w:rsid w:val="002940A6"/>
    <w:rsid w:val="002A1176"/>
    <w:rsid w:val="002A19FA"/>
    <w:rsid w:val="002A2AA7"/>
    <w:rsid w:val="002A3E3D"/>
    <w:rsid w:val="002A4DEC"/>
    <w:rsid w:val="002A74C1"/>
    <w:rsid w:val="002A7AF4"/>
    <w:rsid w:val="002B58BC"/>
    <w:rsid w:val="002C0000"/>
    <w:rsid w:val="002C0AFB"/>
    <w:rsid w:val="002C1184"/>
    <w:rsid w:val="002C3C39"/>
    <w:rsid w:val="002C42C9"/>
    <w:rsid w:val="002C4EA6"/>
    <w:rsid w:val="002C720D"/>
    <w:rsid w:val="002D1B2A"/>
    <w:rsid w:val="002D1F68"/>
    <w:rsid w:val="002D309B"/>
    <w:rsid w:val="002D309E"/>
    <w:rsid w:val="002D4254"/>
    <w:rsid w:val="002D51F6"/>
    <w:rsid w:val="002D7115"/>
    <w:rsid w:val="002D7414"/>
    <w:rsid w:val="002D7C4A"/>
    <w:rsid w:val="002E015E"/>
    <w:rsid w:val="002E0228"/>
    <w:rsid w:val="002E02AF"/>
    <w:rsid w:val="002E04E7"/>
    <w:rsid w:val="002E17F0"/>
    <w:rsid w:val="002E28A4"/>
    <w:rsid w:val="002E30A0"/>
    <w:rsid w:val="002E65DF"/>
    <w:rsid w:val="002F07AA"/>
    <w:rsid w:val="002F6538"/>
    <w:rsid w:val="002F71FC"/>
    <w:rsid w:val="003004C7"/>
    <w:rsid w:val="0030056F"/>
    <w:rsid w:val="003007C2"/>
    <w:rsid w:val="00300B62"/>
    <w:rsid w:val="003035D1"/>
    <w:rsid w:val="00304569"/>
    <w:rsid w:val="003046D2"/>
    <w:rsid w:val="00304728"/>
    <w:rsid w:val="00304E7F"/>
    <w:rsid w:val="003066B2"/>
    <w:rsid w:val="00306DCA"/>
    <w:rsid w:val="00307087"/>
    <w:rsid w:val="00310734"/>
    <w:rsid w:val="00310759"/>
    <w:rsid w:val="00311FDE"/>
    <w:rsid w:val="00313896"/>
    <w:rsid w:val="00314858"/>
    <w:rsid w:val="00314BE1"/>
    <w:rsid w:val="00315045"/>
    <w:rsid w:val="0031585E"/>
    <w:rsid w:val="00315F18"/>
    <w:rsid w:val="00316C4C"/>
    <w:rsid w:val="00316E47"/>
    <w:rsid w:val="003170A7"/>
    <w:rsid w:val="0032011F"/>
    <w:rsid w:val="00321B8F"/>
    <w:rsid w:val="003252D0"/>
    <w:rsid w:val="00326246"/>
    <w:rsid w:val="003315EB"/>
    <w:rsid w:val="00331E01"/>
    <w:rsid w:val="0033297E"/>
    <w:rsid w:val="00333706"/>
    <w:rsid w:val="00335322"/>
    <w:rsid w:val="003414D2"/>
    <w:rsid w:val="00341536"/>
    <w:rsid w:val="00341C19"/>
    <w:rsid w:val="003433B4"/>
    <w:rsid w:val="00343BF8"/>
    <w:rsid w:val="00343E65"/>
    <w:rsid w:val="00345121"/>
    <w:rsid w:val="00345213"/>
    <w:rsid w:val="00351449"/>
    <w:rsid w:val="0035238C"/>
    <w:rsid w:val="00352662"/>
    <w:rsid w:val="0035434E"/>
    <w:rsid w:val="003545A3"/>
    <w:rsid w:val="00356113"/>
    <w:rsid w:val="00356F61"/>
    <w:rsid w:val="0035768E"/>
    <w:rsid w:val="00360D58"/>
    <w:rsid w:val="00362F18"/>
    <w:rsid w:val="00365595"/>
    <w:rsid w:val="003666E9"/>
    <w:rsid w:val="00367142"/>
    <w:rsid w:val="003708A7"/>
    <w:rsid w:val="003709B0"/>
    <w:rsid w:val="00370DD0"/>
    <w:rsid w:val="00374405"/>
    <w:rsid w:val="00374EE5"/>
    <w:rsid w:val="00375BF2"/>
    <w:rsid w:val="0037645C"/>
    <w:rsid w:val="00376813"/>
    <w:rsid w:val="003768A7"/>
    <w:rsid w:val="003769DC"/>
    <w:rsid w:val="0037785C"/>
    <w:rsid w:val="0038017B"/>
    <w:rsid w:val="0038029D"/>
    <w:rsid w:val="00380331"/>
    <w:rsid w:val="00382FD6"/>
    <w:rsid w:val="0038362E"/>
    <w:rsid w:val="00390141"/>
    <w:rsid w:val="00390545"/>
    <w:rsid w:val="00392382"/>
    <w:rsid w:val="003962AD"/>
    <w:rsid w:val="003A0D6E"/>
    <w:rsid w:val="003A1E6C"/>
    <w:rsid w:val="003A2913"/>
    <w:rsid w:val="003A3E5B"/>
    <w:rsid w:val="003A50A1"/>
    <w:rsid w:val="003A6085"/>
    <w:rsid w:val="003A6889"/>
    <w:rsid w:val="003A773D"/>
    <w:rsid w:val="003A7ED5"/>
    <w:rsid w:val="003B0661"/>
    <w:rsid w:val="003B1793"/>
    <w:rsid w:val="003B51C9"/>
    <w:rsid w:val="003B72DE"/>
    <w:rsid w:val="003C408C"/>
    <w:rsid w:val="003C7000"/>
    <w:rsid w:val="003D1280"/>
    <w:rsid w:val="003D1B2E"/>
    <w:rsid w:val="003D3041"/>
    <w:rsid w:val="003D3EAA"/>
    <w:rsid w:val="003D51A8"/>
    <w:rsid w:val="003D5DC2"/>
    <w:rsid w:val="003D6F77"/>
    <w:rsid w:val="003D70A7"/>
    <w:rsid w:val="003E1FAE"/>
    <w:rsid w:val="003E30D7"/>
    <w:rsid w:val="003E44C9"/>
    <w:rsid w:val="003E516A"/>
    <w:rsid w:val="003E69ED"/>
    <w:rsid w:val="003F4E9B"/>
    <w:rsid w:val="003F57BF"/>
    <w:rsid w:val="003F5D48"/>
    <w:rsid w:val="003F6BD0"/>
    <w:rsid w:val="003F7290"/>
    <w:rsid w:val="00401386"/>
    <w:rsid w:val="00401936"/>
    <w:rsid w:val="004024E5"/>
    <w:rsid w:val="0040293E"/>
    <w:rsid w:val="0040498F"/>
    <w:rsid w:val="00405E81"/>
    <w:rsid w:val="004066F6"/>
    <w:rsid w:val="0040732C"/>
    <w:rsid w:val="00407B56"/>
    <w:rsid w:val="00411E52"/>
    <w:rsid w:val="00417EE6"/>
    <w:rsid w:val="0042123D"/>
    <w:rsid w:val="0042220D"/>
    <w:rsid w:val="00422592"/>
    <w:rsid w:val="00422C64"/>
    <w:rsid w:val="004324B4"/>
    <w:rsid w:val="004329B0"/>
    <w:rsid w:val="0043358B"/>
    <w:rsid w:val="00433D6B"/>
    <w:rsid w:val="00433FC9"/>
    <w:rsid w:val="00436D5E"/>
    <w:rsid w:val="00436D6D"/>
    <w:rsid w:val="0044090F"/>
    <w:rsid w:val="0044258C"/>
    <w:rsid w:val="00442705"/>
    <w:rsid w:val="00450639"/>
    <w:rsid w:val="00452B74"/>
    <w:rsid w:val="00453383"/>
    <w:rsid w:val="00453B12"/>
    <w:rsid w:val="004540D5"/>
    <w:rsid w:val="0045724D"/>
    <w:rsid w:val="0045783B"/>
    <w:rsid w:val="00457A36"/>
    <w:rsid w:val="004617D9"/>
    <w:rsid w:val="00461DC9"/>
    <w:rsid w:val="004622AF"/>
    <w:rsid w:val="004622DD"/>
    <w:rsid w:val="00462F86"/>
    <w:rsid w:val="00463A78"/>
    <w:rsid w:val="00463E85"/>
    <w:rsid w:val="0046574A"/>
    <w:rsid w:val="00465D27"/>
    <w:rsid w:val="00466CF4"/>
    <w:rsid w:val="00471EAF"/>
    <w:rsid w:val="0047217C"/>
    <w:rsid w:val="0047428D"/>
    <w:rsid w:val="004750D6"/>
    <w:rsid w:val="00475343"/>
    <w:rsid w:val="0048002C"/>
    <w:rsid w:val="00480712"/>
    <w:rsid w:val="00480EF6"/>
    <w:rsid w:val="00481D6A"/>
    <w:rsid w:val="00483A9B"/>
    <w:rsid w:val="00483BCA"/>
    <w:rsid w:val="004873CD"/>
    <w:rsid w:val="00491B80"/>
    <w:rsid w:val="00492558"/>
    <w:rsid w:val="00495133"/>
    <w:rsid w:val="0049537A"/>
    <w:rsid w:val="004956A4"/>
    <w:rsid w:val="004979BC"/>
    <w:rsid w:val="004A02B8"/>
    <w:rsid w:val="004A09C3"/>
    <w:rsid w:val="004A25CF"/>
    <w:rsid w:val="004A3E5C"/>
    <w:rsid w:val="004B2631"/>
    <w:rsid w:val="004B63F3"/>
    <w:rsid w:val="004B6679"/>
    <w:rsid w:val="004B6DC4"/>
    <w:rsid w:val="004B6E73"/>
    <w:rsid w:val="004C0306"/>
    <w:rsid w:val="004C3078"/>
    <w:rsid w:val="004C3A36"/>
    <w:rsid w:val="004C4E8C"/>
    <w:rsid w:val="004C7C93"/>
    <w:rsid w:val="004D0002"/>
    <w:rsid w:val="004D0E00"/>
    <w:rsid w:val="004D1A0E"/>
    <w:rsid w:val="004D20DF"/>
    <w:rsid w:val="004D3C92"/>
    <w:rsid w:val="004D46A1"/>
    <w:rsid w:val="004D5569"/>
    <w:rsid w:val="004D5AD4"/>
    <w:rsid w:val="004D7B49"/>
    <w:rsid w:val="004E1F50"/>
    <w:rsid w:val="004E3710"/>
    <w:rsid w:val="004E6B69"/>
    <w:rsid w:val="004E7037"/>
    <w:rsid w:val="004F523D"/>
    <w:rsid w:val="004F6E18"/>
    <w:rsid w:val="004F7290"/>
    <w:rsid w:val="004F73B5"/>
    <w:rsid w:val="004F78AC"/>
    <w:rsid w:val="00500B25"/>
    <w:rsid w:val="00501B61"/>
    <w:rsid w:val="005037AA"/>
    <w:rsid w:val="005046FC"/>
    <w:rsid w:val="005077C3"/>
    <w:rsid w:val="00510E8B"/>
    <w:rsid w:val="00511479"/>
    <w:rsid w:val="00511C93"/>
    <w:rsid w:val="00512142"/>
    <w:rsid w:val="0051399D"/>
    <w:rsid w:val="0051648B"/>
    <w:rsid w:val="00517DC3"/>
    <w:rsid w:val="0052034E"/>
    <w:rsid w:val="0052182A"/>
    <w:rsid w:val="00522028"/>
    <w:rsid w:val="00522DC4"/>
    <w:rsid w:val="00523613"/>
    <w:rsid w:val="00523E62"/>
    <w:rsid w:val="0052425B"/>
    <w:rsid w:val="0052564C"/>
    <w:rsid w:val="00525C37"/>
    <w:rsid w:val="00526747"/>
    <w:rsid w:val="00531C6E"/>
    <w:rsid w:val="005320DF"/>
    <w:rsid w:val="00533F87"/>
    <w:rsid w:val="00535737"/>
    <w:rsid w:val="0053642E"/>
    <w:rsid w:val="00537624"/>
    <w:rsid w:val="0054031F"/>
    <w:rsid w:val="005410F3"/>
    <w:rsid w:val="00542C60"/>
    <w:rsid w:val="00543719"/>
    <w:rsid w:val="00544244"/>
    <w:rsid w:val="00552750"/>
    <w:rsid w:val="005532D3"/>
    <w:rsid w:val="0055377E"/>
    <w:rsid w:val="00554AD4"/>
    <w:rsid w:val="0055639A"/>
    <w:rsid w:val="005577A1"/>
    <w:rsid w:val="00560A1C"/>
    <w:rsid w:val="0056278A"/>
    <w:rsid w:val="00566DA6"/>
    <w:rsid w:val="00567492"/>
    <w:rsid w:val="005674E7"/>
    <w:rsid w:val="00570A11"/>
    <w:rsid w:val="00572F86"/>
    <w:rsid w:val="005767E6"/>
    <w:rsid w:val="00576AC2"/>
    <w:rsid w:val="00576DCB"/>
    <w:rsid w:val="005810A1"/>
    <w:rsid w:val="00585B51"/>
    <w:rsid w:val="00587A65"/>
    <w:rsid w:val="00587C50"/>
    <w:rsid w:val="00590CFC"/>
    <w:rsid w:val="0059198F"/>
    <w:rsid w:val="00592540"/>
    <w:rsid w:val="005948CE"/>
    <w:rsid w:val="0059543D"/>
    <w:rsid w:val="005A02C7"/>
    <w:rsid w:val="005A2145"/>
    <w:rsid w:val="005A3114"/>
    <w:rsid w:val="005A389F"/>
    <w:rsid w:val="005A3B47"/>
    <w:rsid w:val="005A4ED4"/>
    <w:rsid w:val="005A6DBB"/>
    <w:rsid w:val="005B0D47"/>
    <w:rsid w:val="005B171A"/>
    <w:rsid w:val="005B197C"/>
    <w:rsid w:val="005B3DB6"/>
    <w:rsid w:val="005B3DD0"/>
    <w:rsid w:val="005B5589"/>
    <w:rsid w:val="005B699F"/>
    <w:rsid w:val="005B6AD1"/>
    <w:rsid w:val="005B7847"/>
    <w:rsid w:val="005C0BC4"/>
    <w:rsid w:val="005C24CC"/>
    <w:rsid w:val="005C2787"/>
    <w:rsid w:val="005C4B2C"/>
    <w:rsid w:val="005C5AC8"/>
    <w:rsid w:val="005D03A2"/>
    <w:rsid w:val="005D1188"/>
    <w:rsid w:val="005D1452"/>
    <w:rsid w:val="005D550A"/>
    <w:rsid w:val="005D5752"/>
    <w:rsid w:val="005D69AA"/>
    <w:rsid w:val="005D6B9C"/>
    <w:rsid w:val="005E0C4A"/>
    <w:rsid w:val="005E33A7"/>
    <w:rsid w:val="005E48AC"/>
    <w:rsid w:val="005E5069"/>
    <w:rsid w:val="005F06D9"/>
    <w:rsid w:val="005F4057"/>
    <w:rsid w:val="005F438C"/>
    <w:rsid w:val="005F4835"/>
    <w:rsid w:val="005F5EE0"/>
    <w:rsid w:val="005F6424"/>
    <w:rsid w:val="006000F4"/>
    <w:rsid w:val="0060132F"/>
    <w:rsid w:val="0060148F"/>
    <w:rsid w:val="00603661"/>
    <w:rsid w:val="00603847"/>
    <w:rsid w:val="00603EB6"/>
    <w:rsid w:val="006063FD"/>
    <w:rsid w:val="00606441"/>
    <w:rsid w:val="00606FE5"/>
    <w:rsid w:val="00610EDB"/>
    <w:rsid w:val="00611D55"/>
    <w:rsid w:val="00612634"/>
    <w:rsid w:val="006135C0"/>
    <w:rsid w:val="00614000"/>
    <w:rsid w:val="00615D6A"/>
    <w:rsid w:val="006179BF"/>
    <w:rsid w:val="00620CC0"/>
    <w:rsid w:val="00624DD9"/>
    <w:rsid w:val="0062504B"/>
    <w:rsid w:val="00626085"/>
    <w:rsid w:val="00626BD9"/>
    <w:rsid w:val="00631566"/>
    <w:rsid w:val="006320C9"/>
    <w:rsid w:val="00632ACA"/>
    <w:rsid w:val="00632C95"/>
    <w:rsid w:val="00634C77"/>
    <w:rsid w:val="00637BF4"/>
    <w:rsid w:val="00637FDD"/>
    <w:rsid w:val="00642107"/>
    <w:rsid w:val="0064458A"/>
    <w:rsid w:val="006453E6"/>
    <w:rsid w:val="0065013D"/>
    <w:rsid w:val="006517C8"/>
    <w:rsid w:val="006523F6"/>
    <w:rsid w:val="00653FDC"/>
    <w:rsid w:val="006600C5"/>
    <w:rsid w:val="00666992"/>
    <w:rsid w:val="006713D3"/>
    <w:rsid w:val="006720E4"/>
    <w:rsid w:val="00672525"/>
    <w:rsid w:val="006736E9"/>
    <w:rsid w:val="00673E26"/>
    <w:rsid w:val="006751CC"/>
    <w:rsid w:val="00680886"/>
    <w:rsid w:val="00681036"/>
    <w:rsid w:val="0068301D"/>
    <w:rsid w:val="00683AB3"/>
    <w:rsid w:val="00685AD0"/>
    <w:rsid w:val="0068752E"/>
    <w:rsid w:val="0069110F"/>
    <w:rsid w:val="00691B4E"/>
    <w:rsid w:val="00692665"/>
    <w:rsid w:val="00693B13"/>
    <w:rsid w:val="00694E2C"/>
    <w:rsid w:val="00694E42"/>
    <w:rsid w:val="006956A9"/>
    <w:rsid w:val="00695DE8"/>
    <w:rsid w:val="00696025"/>
    <w:rsid w:val="006A29F7"/>
    <w:rsid w:val="006A4D0E"/>
    <w:rsid w:val="006A7D9D"/>
    <w:rsid w:val="006B1138"/>
    <w:rsid w:val="006B11C6"/>
    <w:rsid w:val="006B4296"/>
    <w:rsid w:val="006B5055"/>
    <w:rsid w:val="006B5705"/>
    <w:rsid w:val="006B59E6"/>
    <w:rsid w:val="006B5A4C"/>
    <w:rsid w:val="006B6195"/>
    <w:rsid w:val="006B7F5A"/>
    <w:rsid w:val="006C1593"/>
    <w:rsid w:val="006C2CBE"/>
    <w:rsid w:val="006C2DDB"/>
    <w:rsid w:val="006C3755"/>
    <w:rsid w:val="006C3A57"/>
    <w:rsid w:val="006C3E03"/>
    <w:rsid w:val="006C4F3D"/>
    <w:rsid w:val="006C6645"/>
    <w:rsid w:val="006C6DC0"/>
    <w:rsid w:val="006D04F8"/>
    <w:rsid w:val="006D054C"/>
    <w:rsid w:val="006D205C"/>
    <w:rsid w:val="006D22C9"/>
    <w:rsid w:val="006D68B6"/>
    <w:rsid w:val="006D6B13"/>
    <w:rsid w:val="006D7CE9"/>
    <w:rsid w:val="006E34B4"/>
    <w:rsid w:val="006E4A82"/>
    <w:rsid w:val="006E4F5D"/>
    <w:rsid w:val="006E4F69"/>
    <w:rsid w:val="006E7D13"/>
    <w:rsid w:val="006F0766"/>
    <w:rsid w:val="006F1F2C"/>
    <w:rsid w:val="006F2439"/>
    <w:rsid w:val="006F36AF"/>
    <w:rsid w:val="006F3DE4"/>
    <w:rsid w:val="006F40CD"/>
    <w:rsid w:val="006F7E31"/>
    <w:rsid w:val="006F7ECF"/>
    <w:rsid w:val="00700557"/>
    <w:rsid w:val="00701FBF"/>
    <w:rsid w:val="00702033"/>
    <w:rsid w:val="00702505"/>
    <w:rsid w:val="00702632"/>
    <w:rsid w:val="00703167"/>
    <w:rsid w:val="007033C5"/>
    <w:rsid w:val="0070362A"/>
    <w:rsid w:val="007048D3"/>
    <w:rsid w:val="00705D87"/>
    <w:rsid w:val="00711548"/>
    <w:rsid w:val="00712311"/>
    <w:rsid w:val="00712451"/>
    <w:rsid w:val="0071403B"/>
    <w:rsid w:val="007167E5"/>
    <w:rsid w:val="0072054D"/>
    <w:rsid w:val="00724F39"/>
    <w:rsid w:val="00725256"/>
    <w:rsid w:val="00725C85"/>
    <w:rsid w:val="00725F4C"/>
    <w:rsid w:val="00731900"/>
    <w:rsid w:val="00733748"/>
    <w:rsid w:val="0073447B"/>
    <w:rsid w:val="007346F7"/>
    <w:rsid w:val="00734716"/>
    <w:rsid w:val="00735173"/>
    <w:rsid w:val="00735478"/>
    <w:rsid w:val="00735C2B"/>
    <w:rsid w:val="0073600F"/>
    <w:rsid w:val="007360E7"/>
    <w:rsid w:val="00736267"/>
    <w:rsid w:val="007368AF"/>
    <w:rsid w:val="00736FBC"/>
    <w:rsid w:val="007377BF"/>
    <w:rsid w:val="00740138"/>
    <w:rsid w:val="00744305"/>
    <w:rsid w:val="007450E7"/>
    <w:rsid w:val="0074622B"/>
    <w:rsid w:val="00746773"/>
    <w:rsid w:val="00751BE1"/>
    <w:rsid w:val="007542C2"/>
    <w:rsid w:val="00754B4E"/>
    <w:rsid w:val="00755D3C"/>
    <w:rsid w:val="00756230"/>
    <w:rsid w:val="0075631C"/>
    <w:rsid w:val="00756800"/>
    <w:rsid w:val="0075696A"/>
    <w:rsid w:val="007576EF"/>
    <w:rsid w:val="00757F9D"/>
    <w:rsid w:val="00761617"/>
    <w:rsid w:val="00762B03"/>
    <w:rsid w:val="00762C54"/>
    <w:rsid w:val="00763866"/>
    <w:rsid w:val="00763A8B"/>
    <w:rsid w:val="007707EC"/>
    <w:rsid w:val="00770AA3"/>
    <w:rsid w:val="00772A5A"/>
    <w:rsid w:val="00772AAC"/>
    <w:rsid w:val="00772F4F"/>
    <w:rsid w:val="0077462F"/>
    <w:rsid w:val="00775872"/>
    <w:rsid w:val="00776940"/>
    <w:rsid w:val="00776C0C"/>
    <w:rsid w:val="00777AA0"/>
    <w:rsid w:val="007805AE"/>
    <w:rsid w:val="00780CE7"/>
    <w:rsid w:val="00781953"/>
    <w:rsid w:val="0078279C"/>
    <w:rsid w:val="00783365"/>
    <w:rsid w:val="00784E2F"/>
    <w:rsid w:val="007855BB"/>
    <w:rsid w:val="007955A7"/>
    <w:rsid w:val="00797410"/>
    <w:rsid w:val="007A0955"/>
    <w:rsid w:val="007A23F4"/>
    <w:rsid w:val="007A292A"/>
    <w:rsid w:val="007A3FAA"/>
    <w:rsid w:val="007A69EC"/>
    <w:rsid w:val="007B020D"/>
    <w:rsid w:val="007B0543"/>
    <w:rsid w:val="007B1B4C"/>
    <w:rsid w:val="007B1F81"/>
    <w:rsid w:val="007B28EC"/>
    <w:rsid w:val="007B4A55"/>
    <w:rsid w:val="007B6499"/>
    <w:rsid w:val="007C067D"/>
    <w:rsid w:val="007C09CC"/>
    <w:rsid w:val="007C0B48"/>
    <w:rsid w:val="007C2743"/>
    <w:rsid w:val="007C3EC5"/>
    <w:rsid w:val="007C4364"/>
    <w:rsid w:val="007C5373"/>
    <w:rsid w:val="007C6EB9"/>
    <w:rsid w:val="007C745C"/>
    <w:rsid w:val="007D02E2"/>
    <w:rsid w:val="007D0DFE"/>
    <w:rsid w:val="007D46F2"/>
    <w:rsid w:val="007D59A0"/>
    <w:rsid w:val="007D5D66"/>
    <w:rsid w:val="007D7315"/>
    <w:rsid w:val="007E16E8"/>
    <w:rsid w:val="007E2698"/>
    <w:rsid w:val="007E2E73"/>
    <w:rsid w:val="007E5945"/>
    <w:rsid w:val="007E678D"/>
    <w:rsid w:val="007E6B6D"/>
    <w:rsid w:val="007F01F1"/>
    <w:rsid w:val="007F0449"/>
    <w:rsid w:val="007F10AE"/>
    <w:rsid w:val="007F22DE"/>
    <w:rsid w:val="007F2782"/>
    <w:rsid w:val="007F2989"/>
    <w:rsid w:val="007F3C3D"/>
    <w:rsid w:val="007F4E42"/>
    <w:rsid w:val="007F5F59"/>
    <w:rsid w:val="00800331"/>
    <w:rsid w:val="008006B2"/>
    <w:rsid w:val="0080292F"/>
    <w:rsid w:val="008052C5"/>
    <w:rsid w:val="008063A0"/>
    <w:rsid w:val="00806540"/>
    <w:rsid w:val="008156E3"/>
    <w:rsid w:val="00816057"/>
    <w:rsid w:val="00817874"/>
    <w:rsid w:val="00817F43"/>
    <w:rsid w:val="008202F0"/>
    <w:rsid w:val="00820369"/>
    <w:rsid w:val="00822625"/>
    <w:rsid w:val="00823A57"/>
    <w:rsid w:val="00823C29"/>
    <w:rsid w:val="00824DF2"/>
    <w:rsid w:val="00824E3D"/>
    <w:rsid w:val="008255C7"/>
    <w:rsid w:val="0082781B"/>
    <w:rsid w:val="0083082C"/>
    <w:rsid w:val="0083098A"/>
    <w:rsid w:val="00831192"/>
    <w:rsid w:val="00831379"/>
    <w:rsid w:val="008318C7"/>
    <w:rsid w:val="00831E53"/>
    <w:rsid w:val="00832369"/>
    <w:rsid w:val="008324B3"/>
    <w:rsid w:val="00833695"/>
    <w:rsid w:val="00833C2E"/>
    <w:rsid w:val="0083480E"/>
    <w:rsid w:val="008348F9"/>
    <w:rsid w:val="008353C5"/>
    <w:rsid w:val="00841B27"/>
    <w:rsid w:val="00842EF3"/>
    <w:rsid w:val="00844222"/>
    <w:rsid w:val="008449C3"/>
    <w:rsid w:val="00845EF9"/>
    <w:rsid w:val="00846102"/>
    <w:rsid w:val="00846987"/>
    <w:rsid w:val="008506F3"/>
    <w:rsid w:val="00852426"/>
    <w:rsid w:val="00852F10"/>
    <w:rsid w:val="00853E0B"/>
    <w:rsid w:val="00860881"/>
    <w:rsid w:val="00862ABF"/>
    <w:rsid w:val="008633C5"/>
    <w:rsid w:val="0086386C"/>
    <w:rsid w:val="00864365"/>
    <w:rsid w:val="00864CC3"/>
    <w:rsid w:val="008667F4"/>
    <w:rsid w:val="00866806"/>
    <w:rsid w:val="00867CD5"/>
    <w:rsid w:val="008729DB"/>
    <w:rsid w:val="00872CFF"/>
    <w:rsid w:val="00872FE0"/>
    <w:rsid w:val="00873B5E"/>
    <w:rsid w:val="0087433D"/>
    <w:rsid w:val="0087471B"/>
    <w:rsid w:val="00874B6B"/>
    <w:rsid w:val="008751CF"/>
    <w:rsid w:val="008763E5"/>
    <w:rsid w:val="00876C41"/>
    <w:rsid w:val="008807B9"/>
    <w:rsid w:val="00883F7C"/>
    <w:rsid w:val="0088523A"/>
    <w:rsid w:val="00885A96"/>
    <w:rsid w:val="00886512"/>
    <w:rsid w:val="008865E7"/>
    <w:rsid w:val="00890A69"/>
    <w:rsid w:val="00890F44"/>
    <w:rsid w:val="0089103E"/>
    <w:rsid w:val="00892102"/>
    <w:rsid w:val="00892A8D"/>
    <w:rsid w:val="00893996"/>
    <w:rsid w:val="00897298"/>
    <w:rsid w:val="0089739D"/>
    <w:rsid w:val="008975D6"/>
    <w:rsid w:val="008A0795"/>
    <w:rsid w:val="008A50CC"/>
    <w:rsid w:val="008A517C"/>
    <w:rsid w:val="008A61A2"/>
    <w:rsid w:val="008A6683"/>
    <w:rsid w:val="008B39C0"/>
    <w:rsid w:val="008B45D8"/>
    <w:rsid w:val="008B4B60"/>
    <w:rsid w:val="008B63B2"/>
    <w:rsid w:val="008B6E3B"/>
    <w:rsid w:val="008B7C44"/>
    <w:rsid w:val="008C1AB7"/>
    <w:rsid w:val="008C2858"/>
    <w:rsid w:val="008C2CCE"/>
    <w:rsid w:val="008C4A76"/>
    <w:rsid w:val="008C4F74"/>
    <w:rsid w:val="008C5FE2"/>
    <w:rsid w:val="008C77B1"/>
    <w:rsid w:val="008D0C1E"/>
    <w:rsid w:val="008D1273"/>
    <w:rsid w:val="008D2D17"/>
    <w:rsid w:val="008D30A5"/>
    <w:rsid w:val="008D3BC8"/>
    <w:rsid w:val="008D4C4F"/>
    <w:rsid w:val="008D5C06"/>
    <w:rsid w:val="008D5D8C"/>
    <w:rsid w:val="008D6A5F"/>
    <w:rsid w:val="008E0B8A"/>
    <w:rsid w:val="008E1256"/>
    <w:rsid w:val="008E2B69"/>
    <w:rsid w:val="008E3166"/>
    <w:rsid w:val="008E3F95"/>
    <w:rsid w:val="008E561B"/>
    <w:rsid w:val="008F1108"/>
    <w:rsid w:val="008F2A99"/>
    <w:rsid w:val="008F369A"/>
    <w:rsid w:val="008F3CBF"/>
    <w:rsid w:val="008F6016"/>
    <w:rsid w:val="008F7591"/>
    <w:rsid w:val="00902CE1"/>
    <w:rsid w:val="00903DE6"/>
    <w:rsid w:val="00904C97"/>
    <w:rsid w:val="009065B9"/>
    <w:rsid w:val="00907C56"/>
    <w:rsid w:val="00911261"/>
    <w:rsid w:val="00911EB3"/>
    <w:rsid w:val="009123C7"/>
    <w:rsid w:val="0091406C"/>
    <w:rsid w:val="009145A3"/>
    <w:rsid w:val="00914EEC"/>
    <w:rsid w:val="00917BB6"/>
    <w:rsid w:val="009229E6"/>
    <w:rsid w:val="00924492"/>
    <w:rsid w:val="00925B9F"/>
    <w:rsid w:val="00926D1B"/>
    <w:rsid w:val="00927DD9"/>
    <w:rsid w:val="00930EA5"/>
    <w:rsid w:val="00933C06"/>
    <w:rsid w:val="00934FAD"/>
    <w:rsid w:val="009350A8"/>
    <w:rsid w:val="00937243"/>
    <w:rsid w:val="009378B1"/>
    <w:rsid w:val="00940C3C"/>
    <w:rsid w:val="00940DA1"/>
    <w:rsid w:val="009416D3"/>
    <w:rsid w:val="00943CAF"/>
    <w:rsid w:val="00944DAE"/>
    <w:rsid w:val="00947A6C"/>
    <w:rsid w:val="0095063C"/>
    <w:rsid w:val="0095263A"/>
    <w:rsid w:val="0095279F"/>
    <w:rsid w:val="00952877"/>
    <w:rsid w:val="00954C88"/>
    <w:rsid w:val="009563B6"/>
    <w:rsid w:val="00957646"/>
    <w:rsid w:val="00961E34"/>
    <w:rsid w:val="0096590C"/>
    <w:rsid w:val="00966287"/>
    <w:rsid w:val="00966B74"/>
    <w:rsid w:val="009670C4"/>
    <w:rsid w:val="00967150"/>
    <w:rsid w:val="00967369"/>
    <w:rsid w:val="00967C6D"/>
    <w:rsid w:val="00970A27"/>
    <w:rsid w:val="00972053"/>
    <w:rsid w:val="0097299C"/>
    <w:rsid w:val="00973657"/>
    <w:rsid w:val="00974427"/>
    <w:rsid w:val="00974B67"/>
    <w:rsid w:val="00975540"/>
    <w:rsid w:val="00976E4A"/>
    <w:rsid w:val="00977567"/>
    <w:rsid w:val="00980EC7"/>
    <w:rsid w:val="0098144A"/>
    <w:rsid w:val="00984DB0"/>
    <w:rsid w:val="00985438"/>
    <w:rsid w:val="00985E52"/>
    <w:rsid w:val="0098662C"/>
    <w:rsid w:val="009870F4"/>
    <w:rsid w:val="00987F42"/>
    <w:rsid w:val="00992938"/>
    <w:rsid w:val="00993378"/>
    <w:rsid w:val="00993AF1"/>
    <w:rsid w:val="00997F0D"/>
    <w:rsid w:val="009A032B"/>
    <w:rsid w:val="009A1135"/>
    <w:rsid w:val="009A1B44"/>
    <w:rsid w:val="009A2DA1"/>
    <w:rsid w:val="009A32A7"/>
    <w:rsid w:val="009A3729"/>
    <w:rsid w:val="009A55BD"/>
    <w:rsid w:val="009A5CCD"/>
    <w:rsid w:val="009A78C6"/>
    <w:rsid w:val="009B2222"/>
    <w:rsid w:val="009B4476"/>
    <w:rsid w:val="009B4574"/>
    <w:rsid w:val="009B4C69"/>
    <w:rsid w:val="009B7B91"/>
    <w:rsid w:val="009C126C"/>
    <w:rsid w:val="009C3D07"/>
    <w:rsid w:val="009D3FA6"/>
    <w:rsid w:val="009D3FEB"/>
    <w:rsid w:val="009D414B"/>
    <w:rsid w:val="009D43FF"/>
    <w:rsid w:val="009D5497"/>
    <w:rsid w:val="009D7E09"/>
    <w:rsid w:val="009E0DCB"/>
    <w:rsid w:val="009E12E0"/>
    <w:rsid w:val="009E14E0"/>
    <w:rsid w:val="009E1618"/>
    <w:rsid w:val="009E4B8E"/>
    <w:rsid w:val="009F0473"/>
    <w:rsid w:val="009F1ECB"/>
    <w:rsid w:val="009F2800"/>
    <w:rsid w:val="009F5162"/>
    <w:rsid w:val="009F7E3D"/>
    <w:rsid w:val="00A0263B"/>
    <w:rsid w:val="00A0278F"/>
    <w:rsid w:val="00A044D2"/>
    <w:rsid w:val="00A04F29"/>
    <w:rsid w:val="00A05098"/>
    <w:rsid w:val="00A075D4"/>
    <w:rsid w:val="00A122F6"/>
    <w:rsid w:val="00A148B9"/>
    <w:rsid w:val="00A16187"/>
    <w:rsid w:val="00A16388"/>
    <w:rsid w:val="00A17BAC"/>
    <w:rsid w:val="00A17E9C"/>
    <w:rsid w:val="00A20235"/>
    <w:rsid w:val="00A20B64"/>
    <w:rsid w:val="00A22693"/>
    <w:rsid w:val="00A24157"/>
    <w:rsid w:val="00A2493C"/>
    <w:rsid w:val="00A25ACD"/>
    <w:rsid w:val="00A26034"/>
    <w:rsid w:val="00A273D7"/>
    <w:rsid w:val="00A273E7"/>
    <w:rsid w:val="00A308AB"/>
    <w:rsid w:val="00A32D66"/>
    <w:rsid w:val="00A33C01"/>
    <w:rsid w:val="00A35362"/>
    <w:rsid w:val="00A36652"/>
    <w:rsid w:val="00A4273C"/>
    <w:rsid w:val="00A44393"/>
    <w:rsid w:val="00A502CE"/>
    <w:rsid w:val="00A50CAC"/>
    <w:rsid w:val="00A55FE0"/>
    <w:rsid w:val="00A56452"/>
    <w:rsid w:val="00A640D9"/>
    <w:rsid w:val="00A64F1E"/>
    <w:rsid w:val="00A66B69"/>
    <w:rsid w:val="00A6718B"/>
    <w:rsid w:val="00A7002D"/>
    <w:rsid w:val="00A71C4F"/>
    <w:rsid w:val="00A7547B"/>
    <w:rsid w:val="00A75E15"/>
    <w:rsid w:val="00A768C1"/>
    <w:rsid w:val="00A77251"/>
    <w:rsid w:val="00A810FB"/>
    <w:rsid w:val="00A8175C"/>
    <w:rsid w:val="00A8187D"/>
    <w:rsid w:val="00A83313"/>
    <w:rsid w:val="00A9038E"/>
    <w:rsid w:val="00A921B6"/>
    <w:rsid w:val="00A951C3"/>
    <w:rsid w:val="00A9583B"/>
    <w:rsid w:val="00A95F2C"/>
    <w:rsid w:val="00A976A3"/>
    <w:rsid w:val="00AA098A"/>
    <w:rsid w:val="00AA1558"/>
    <w:rsid w:val="00AA370E"/>
    <w:rsid w:val="00AA43C3"/>
    <w:rsid w:val="00AA5748"/>
    <w:rsid w:val="00AA69D5"/>
    <w:rsid w:val="00AB087B"/>
    <w:rsid w:val="00AB3415"/>
    <w:rsid w:val="00AB732D"/>
    <w:rsid w:val="00AB7DB9"/>
    <w:rsid w:val="00AC6997"/>
    <w:rsid w:val="00AC72DC"/>
    <w:rsid w:val="00AD0434"/>
    <w:rsid w:val="00AD1CCB"/>
    <w:rsid w:val="00AD294F"/>
    <w:rsid w:val="00AD2BD2"/>
    <w:rsid w:val="00AD5005"/>
    <w:rsid w:val="00AD5D47"/>
    <w:rsid w:val="00AE0686"/>
    <w:rsid w:val="00AE1697"/>
    <w:rsid w:val="00AE22B9"/>
    <w:rsid w:val="00AE32DA"/>
    <w:rsid w:val="00AF1472"/>
    <w:rsid w:val="00AF4015"/>
    <w:rsid w:val="00AF484B"/>
    <w:rsid w:val="00AF4DB1"/>
    <w:rsid w:val="00AF548B"/>
    <w:rsid w:val="00AF6E3A"/>
    <w:rsid w:val="00AF75F7"/>
    <w:rsid w:val="00AF7A26"/>
    <w:rsid w:val="00B0061F"/>
    <w:rsid w:val="00B03BC1"/>
    <w:rsid w:val="00B05AF0"/>
    <w:rsid w:val="00B10E9C"/>
    <w:rsid w:val="00B11528"/>
    <w:rsid w:val="00B15504"/>
    <w:rsid w:val="00B201E5"/>
    <w:rsid w:val="00B20DAE"/>
    <w:rsid w:val="00B22355"/>
    <w:rsid w:val="00B2328A"/>
    <w:rsid w:val="00B235AF"/>
    <w:rsid w:val="00B23E1D"/>
    <w:rsid w:val="00B2464A"/>
    <w:rsid w:val="00B26D43"/>
    <w:rsid w:val="00B276E3"/>
    <w:rsid w:val="00B27E02"/>
    <w:rsid w:val="00B303B0"/>
    <w:rsid w:val="00B31546"/>
    <w:rsid w:val="00B3269C"/>
    <w:rsid w:val="00B342F5"/>
    <w:rsid w:val="00B34734"/>
    <w:rsid w:val="00B348A3"/>
    <w:rsid w:val="00B3503F"/>
    <w:rsid w:val="00B3570C"/>
    <w:rsid w:val="00B37F90"/>
    <w:rsid w:val="00B4110C"/>
    <w:rsid w:val="00B41C60"/>
    <w:rsid w:val="00B43801"/>
    <w:rsid w:val="00B43C48"/>
    <w:rsid w:val="00B44CA7"/>
    <w:rsid w:val="00B476A0"/>
    <w:rsid w:val="00B530C9"/>
    <w:rsid w:val="00B53E57"/>
    <w:rsid w:val="00B55C10"/>
    <w:rsid w:val="00B55E19"/>
    <w:rsid w:val="00B574FC"/>
    <w:rsid w:val="00B61BAD"/>
    <w:rsid w:val="00B628E0"/>
    <w:rsid w:val="00B639E0"/>
    <w:rsid w:val="00B721E2"/>
    <w:rsid w:val="00B7263F"/>
    <w:rsid w:val="00B7367E"/>
    <w:rsid w:val="00B73DEB"/>
    <w:rsid w:val="00B74454"/>
    <w:rsid w:val="00B749BE"/>
    <w:rsid w:val="00B761D3"/>
    <w:rsid w:val="00B7734B"/>
    <w:rsid w:val="00B816B4"/>
    <w:rsid w:val="00B81C45"/>
    <w:rsid w:val="00B81D1B"/>
    <w:rsid w:val="00B82784"/>
    <w:rsid w:val="00B857A9"/>
    <w:rsid w:val="00B90628"/>
    <w:rsid w:val="00B907BD"/>
    <w:rsid w:val="00B9398C"/>
    <w:rsid w:val="00B96AA2"/>
    <w:rsid w:val="00B96C2E"/>
    <w:rsid w:val="00B96E3F"/>
    <w:rsid w:val="00B97F80"/>
    <w:rsid w:val="00BA1905"/>
    <w:rsid w:val="00BA1EF9"/>
    <w:rsid w:val="00BA20A5"/>
    <w:rsid w:val="00BA30C0"/>
    <w:rsid w:val="00BA4332"/>
    <w:rsid w:val="00BA651C"/>
    <w:rsid w:val="00BA6B10"/>
    <w:rsid w:val="00BA76C0"/>
    <w:rsid w:val="00BB0E9A"/>
    <w:rsid w:val="00BB17E4"/>
    <w:rsid w:val="00BB2544"/>
    <w:rsid w:val="00BB6298"/>
    <w:rsid w:val="00BB6B24"/>
    <w:rsid w:val="00BB6F9C"/>
    <w:rsid w:val="00BB7CEE"/>
    <w:rsid w:val="00BB7F14"/>
    <w:rsid w:val="00BC1B7B"/>
    <w:rsid w:val="00BC27B4"/>
    <w:rsid w:val="00BD0EA5"/>
    <w:rsid w:val="00BD3D34"/>
    <w:rsid w:val="00BD5361"/>
    <w:rsid w:val="00BD5AB7"/>
    <w:rsid w:val="00BD665B"/>
    <w:rsid w:val="00BD7021"/>
    <w:rsid w:val="00BD77FA"/>
    <w:rsid w:val="00BE018A"/>
    <w:rsid w:val="00BE0BF4"/>
    <w:rsid w:val="00BE1BFF"/>
    <w:rsid w:val="00BE3EEC"/>
    <w:rsid w:val="00BE3F21"/>
    <w:rsid w:val="00BE5562"/>
    <w:rsid w:val="00BF1343"/>
    <w:rsid w:val="00BF5978"/>
    <w:rsid w:val="00C0144C"/>
    <w:rsid w:val="00C01D02"/>
    <w:rsid w:val="00C0218D"/>
    <w:rsid w:val="00C0416C"/>
    <w:rsid w:val="00C044C5"/>
    <w:rsid w:val="00C07E2E"/>
    <w:rsid w:val="00C10AD6"/>
    <w:rsid w:val="00C119B3"/>
    <w:rsid w:val="00C121A7"/>
    <w:rsid w:val="00C122AA"/>
    <w:rsid w:val="00C12424"/>
    <w:rsid w:val="00C12FCF"/>
    <w:rsid w:val="00C13614"/>
    <w:rsid w:val="00C148F2"/>
    <w:rsid w:val="00C16FD5"/>
    <w:rsid w:val="00C22752"/>
    <w:rsid w:val="00C22EE4"/>
    <w:rsid w:val="00C235A4"/>
    <w:rsid w:val="00C2502A"/>
    <w:rsid w:val="00C250FD"/>
    <w:rsid w:val="00C25988"/>
    <w:rsid w:val="00C26048"/>
    <w:rsid w:val="00C2780D"/>
    <w:rsid w:val="00C2788A"/>
    <w:rsid w:val="00C30216"/>
    <w:rsid w:val="00C30925"/>
    <w:rsid w:val="00C30A5F"/>
    <w:rsid w:val="00C312FF"/>
    <w:rsid w:val="00C3213F"/>
    <w:rsid w:val="00C34C27"/>
    <w:rsid w:val="00C35302"/>
    <w:rsid w:val="00C36DEE"/>
    <w:rsid w:val="00C37181"/>
    <w:rsid w:val="00C378B1"/>
    <w:rsid w:val="00C379B3"/>
    <w:rsid w:val="00C41F13"/>
    <w:rsid w:val="00C43B86"/>
    <w:rsid w:val="00C46C73"/>
    <w:rsid w:val="00C47A2A"/>
    <w:rsid w:val="00C47DFD"/>
    <w:rsid w:val="00C502E6"/>
    <w:rsid w:val="00C50962"/>
    <w:rsid w:val="00C52C58"/>
    <w:rsid w:val="00C544BF"/>
    <w:rsid w:val="00C57AEA"/>
    <w:rsid w:val="00C60AAC"/>
    <w:rsid w:val="00C61014"/>
    <w:rsid w:val="00C62567"/>
    <w:rsid w:val="00C63EEF"/>
    <w:rsid w:val="00C663A3"/>
    <w:rsid w:val="00C67A00"/>
    <w:rsid w:val="00C71E11"/>
    <w:rsid w:val="00C741EA"/>
    <w:rsid w:val="00C74233"/>
    <w:rsid w:val="00C7472C"/>
    <w:rsid w:val="00C77707"/>
    <w:rsid w:val="00C77F72"/>
    <w:rsid w:val="00C80BC9"/>
    <w:rsid w:val="00C81610"/>
    <w:rsid w:val="00C822A7"/>
    <w:rsid w:val="00C83D6B"/>
    <w:rsid w:val="00C86121"/>
    <w:rsid w:val="00C873B0"/>
    <w:rsid w:val="00C90A37"/>
    <w:rsid w:val="00C90B1B"/>
    <w:rsid w:val="00C90EBA"/>
    <w:rsid w:val="00C93F2A"/>
    <w:rsid w:val="00C94503"/>
    <w:rsid w:val="00C949DC"/>
    <w:rsid w:val="00C95FF0"/>
    <w:rsid w:val="00C975D9"/>
    <w:rsid w:val="00CA0769"/>
    <w:rsid w:val="00CA0B24"/>
    <w:rsid w:val="00CA1F80"/>
    <w:rsid w:val="00CA3533"/>
    <w:rsid w:val="00CB0C28"/>
    <w:rsid w:val="00CB15CD"/>
    <w:rsid w:val="00CB1B8E"/>
    <w:rsid w:val="00CB257C"/>
    <w:rsid w:val="00CB3469"/>
    <w:rsid w:val="00CB4A4A"/>
    <w:rsid w:val="00CB4F16"/>
    <w:rsid w:val="00CB5097"/>
    <w:rsid w:val="00CB5DC0"/>
    <w:rsid w:val="00CB6A99"/>
    <w:rsid w:val="00CB6F5D"/>
    <w:rsid w:val="00CC113F"/>
    <w:rsid w:val="00CC1E79"/>
    <w:rsid w:val="00CC3856"/>
    <w:rsid w:val="00CC385D"/>
    <w:rsid w:val="00CC456A"/>
    <w:rsid w:val="00CC616B"/>
    <w:rsid w:val="00CC6BEF"/>
    <w:rsid w:val="00CC74B9"/>
    <w:rsid w:val="00CD03F8"/>
    <w:rsid w:val="00CD1A8F"/>
    <w:rsid w:val="00CD39B1"/>
    <w:rsid w:val="00CD3FFC"/>
    <w:rsid w:val="00CD5A26"/>
    <w:rsid w:val="00CD6DA1"/>
    <w:rsid w:val="00CD6F5A"/>
    <w:rsid w:val="00CE085B"/>
    <w:rsid w:val="00CE18FF"/>
    <w:rsid w:val="00CE3DA5"/>
    <w:rsid w:val="00CE43A5"/>
    <w:rsid w:val="00CE4D54"/>
    <w:rsid w:val="00CE6FA6"/>
    <w:rsid w:val="00CE72E3"/>
    <w:rsid w:val="00CF0E9E"/>
    <w:rsid w:val="00CF4252"/>
    <w:rsid w:val="00CF4604"/>
    <w:rsid w:val="00CF4855"/>
    <w:rsid w:val="00CF54DD"/>
    <w:rsid w:val="00CF63BA"/>
    <w:rsid w:val="00CF6C73"/>
    <w:rsid w:val="00D003C5"/>
    <w:rsid w:val="00D004FA"/>
    <w:rsid w:val="00D006DB"/>
    <w:rsid w:val="00D03E3E"/>
    <w:rsid w:val="00D05448"/>
    <w:rsid w:val="00D06444"/>
    <w:rsid w:val="00D073FD"/>
    <w:rsid w:val="00D0746F"/>
    <w:rsid w:val="00D1019D"/>
    <w:rsid w:val="00D10242"/>
    <w:rsid w:val="00D114F0"/>
    <w:rsid w:val="00D1707F"/>
    <w:rsid w:val="00D174B1"/>
    <w:rsid w:val="00D17B36"/>
    <w:rsid w:val="00D20869"/>
    <w:rsid w:val="00D223A7"/>
    <w:rsid w:val="00D23031"/>
    <w:rsid w:val="00D24266"/>
    <w:rsid w:val="00D2432D"/>
    <w:rsid w:val="00D2496A"/>
    <w:rsid w:val="00D24C19"/>
    <w:rsid w:val="00D257C4"/>
    <w:rsid w:val="00D30F7E"/>
    <w:rsid w:val="00D32047"/>
    <w:rsid w:val="00D321FA"/>
    <w:rsid w:val="00D3311F"/>
    <w:rsid w:val="00D354E2"/>
    <w:rsid w:val="00D37CC8"/>
    <w:rsid w:val="00D41B5B"/>
    <w:rsid w:val="00D425E0"/>
    <w:rsid w:val="00D432EB"/>
    <w:rsid w:val="00D4470C"/>
    <w:rsid w:val="00D44CDE"/>
    <w:rsid w:val="00D44E84"/>
    <w:rsid w:val="00D479E8"/>
    <w:rsid w:val="00D508CC"/>
    <w:rsid w:val="00D5122B"/>
    <w:rsid w:val="00D5332A"/>
    <w:rsid w:val="00D5526F"/>
    <w:rsid w:val="00D579DD"/>
    <w:rsid w:val="00D65CAD"/>
    <w:rsid w:val="00D65F6D"/>
    <w:rsid w:val="00D66115"/>
    <w:rsid w:val="00D66434"/>
    <w:rsid w:val="00D67133"/>
    <w:rsid w:val="00D70C4E"/>
    <w:rsid w:val="00D72C49"/>
    <w:rsid w:val="00D74586"/>
    <w:rsid w:val="00D776D8"/>
    <w:rsid w:val="00D77ABB"/>
    <w:rsid w:val="00D81C92"/>
    <w:rsid w:val="00D8291B"/>
    <w:rsid w:val="00D8321E"/>
    <w:rsid w:val="00D83DEF"/>
    <w:rsid w:val="00D83FF0"/>
    <w:rsid w:val="00D857E0"/>
    <w:rsid w:val="00D85A6B"/>
    <w:rsid w:val="00D876E2"/>
    <w:rsid w:val="00D877A1"/>
    <w:rsid w:val="00D922CD"/>
    <w:rsid w:val="00D959E4"/>
    <w:rsid w:val="00D96616"/>
    <w:rsid w:val="00DA1C73"/>
    <w:rsid w:val="00DA2E36"/>
    <w:rsid w:val="00DA46CE"/>
    <w:rsid w:val="00DA50BF"/>
    <w:rsid w:val="00DB039F"/>
    <w:rsid w:val="00DB1443"/>
    <w:rsid w:val="00DB15CB"/>
    <w:rsid w:val="00DB19A0"/>
    <w:rsid w:val="00DB262D"/>
    <w:rsid w:val="00DB4277"/>
    <w:rsid w:val="00DB6B41"/>
    <w:rsid w:val="00DB78D8"/>
    <w:rsid w:val="00DC07BF"/>
    <w:rsid w:val="00DC1B6C"/>
    <w:rsid w:val="00DC1C04"/>
    <w:rsid w:val="00DC5418"/>
    <w:rsid w:val="00DC55B7"/>
    <w:rsid w:val="00DC69C0"/>
    <w:rsid w:val="00DD05DD"/>
    <w:rsid w:val="00DD3A46"/>
    <w:rsid w:val="00DD5CD0"/>
    <w:rsid w:val="00DD6E3C"/>
    <w:rsid w:val="00DD73D2"/>
    <w:rsid w:val="00DD769B"/>
    <w:rsid w:val="00DE269A"/>
    <w:rsid w:val="00DE2AAF"/>
    <w:rsid w:val="00DE4860"/>
    <w:rsid w:val="00DE6E99"/>
    <w:rsid w:val="00DF1800"/>
    <w:rsid w:val="00DF27C1"/>
    <w:rsid w:val="00DF42C5"/>
    <w:rsid w:val="00DF5484"/>
    <w:rsid w:val="00DF5E39"/>
    <w:rsid w:val="00DF6DF0"/>
    <w:rsid w:val="00DF70EA"/>
    <w:rsid w:val="00DF7236"/>
    <w:rsid w:val="00DF7B7D"/>
    <w:rsid w:val="00DF7DA5"/>
    <w:rsid w:val="00E02ACA"/>
    <w:rsid w:val="00E02B00"/>
    <w:rsid w:val="00E035F5"/>
    <w:rsid w:val="00E03621"/>
    <w:rsid w:val="00E04B5B"/>
    <w:rsid w:val="00E04BC8"/>
    <w:rsid w:val="00E06646"/>
    <w:rsid w:val="00E10DD6"/>
    <w:rsid w:val="00E15C2D"/>
    <w:rsid w:val="00E160D1"/>
    <w:rsid w:val="00E20A02"/>
    <w:rsid w:val="00E23DE4"/>
    <w:rsid w:val="00E25CAF"/>
    <w:rsid w:val="00E279CB"/>
    <w:rsid w:val="00E27D5A"/>
    <w:rsid w:val="00E3042C"/>
    <w:rsid w:val="00E315B7"/>
    <w:rsid w:val="00E32140"/>
    <w:rsid w:val="00E343EC"/>
    <w:rsid w:val="00E36AB0"/>
    <w:rsid w:val="00E40077"/>
    <w:rsid w:val="00E4048C"/>
    <w:rsid w:val="00E40682"/>
    <w:rsid w:val="00E40841"/>
    <w:rsid w:val="00E447CF"/>
    <w:rsid w:val="00E459A8"/>
    <w:rsid w:val="00E462CF"/>
    <w:rsid w:val="00E4660E"/>
    <w:rsid w:val="00E4670C"/>
    <w:rsid w:val="00E47B10"/>
    <w:rsid w:val="00E50B25"/>
    <w:rsid w:val="00E50E51"/>
    <w:rsid w:val="00E52B9F"/>
    <w:rsid w:val="00E54D0F"/>
    <w:rsid w:val="00E55254"/>
    <w:rsid w:val="00E56586"/>
    <w:rsid w:val="00E60B32"/>
    <w:rsid w:val="00E6428A"/>
    <w:rsid w:val="00E65128"/>
    <w:rsid w:val="00E6583A"/>
    <w:rsid w:val="00E65965"/>
    <w:rsid w:val="00E678CE"/>
    <w:rsid w:val="00E67F91"/>
    <w:rsid w:val="00E724D9"/>
    <w:rsid w:val="00E73193"/>
    <w:rsid w:val="00E747D0"/>
    <w:rsid w:val="00E74EB0"/>
    <w:rsid w:val="00E76C62"/>
    <w:rsid w:val="00E8162E"/>
    <w:rsid w:val="00E81E2B"/>
    <w:rsid w:val="00E81E67"/>
    <w:rsid w:val="00E833C9"/>
    <w:rsid w:val="00E837A6"/>
    <w:rsid w:val="00E8435A"/>
    <w:rsid w:val="00E860D7"/>
    <w:rsid w:val="00E8725D"/>
    <w:rsid w:val="00E87D0E"/>
    <w:rsid w:val="00E91A32"/>
    <w:rsid w:val="00E94C97"/>
    <w:rsid w:val="00EA1D04"/>
    <w:rsid w:val="00EA3C8F"/>
    <w:rsid w:val="00EA3D53"/>
    <w:rsid w:val="00EA4928"/>
    <w:rsid w:val="00EA579C"/>
    <w:rsid w:val="00EA71DE"/>
    <w:rsid w:val="00EA78BD"/>
    <w:rsid w:val="00EB28DF"/>
    <w:rsid w:val="00EB2E2E"/>
    <w:rsid w:val="00EB4145"/>
    <w:rsid w:val="00EB4F27"/>
    <w:rsid w:val="00EB69E7"/>
    <w:rsid w:val="00EC217E"/>
    <w:rsid w:val="00EC48E0"/>
    <w:rsid w:val="00EC4BE2"/>
    <w:rsid w:val="00EC5410"/>
    <w:rsid w:val="00EC5944"/>
    <w:rsid w:val="00EC6E0A"/>
    <w:rsid w:val="00ED0B9E"/>
    <w:rsid w:val="00ED0C0D"/>
    <w:rsid w:val="00ED1CC2"/>
    <w:rsid w:val="00ED2E24"/>
    <w:rsid w:val="00ED2F43"/>
    <w:rsid w:val="00ED3EC0"/>
    <w:rsid w:val="00ED47B6"/>
    <w:rsid w:val="00ED730C"/>
    <w:rsid w:val="00EE01A4"/>
    <w:rsid w:val="00EE0955"/>
    <w:rsid w:val="00EE1589"/>
    <w:rsid w:val="00EE1F44"/>
    <w:rsid w:val="00EE31F5"/>
    <w:rsid w:val="00EE484C"/>
    <w:rsid w:val="00EE4BDB"/>
    <w:rsid w:val="00EE602E"/>
    <w:rsid w:val="00EE711D"/>
    <w:rsid w:val="00EE780C"/>
    <w:rsid w:val="00EF03F1"/>
    <w:rsid w:val="00EF22EE"/>
    <w:rsid w:val="00EF2318"/>
    <w:rsid w:val="00EF2396"/>
    <w:rsid w:val="00EF3982"/>
    <w:rsid w:val="00EF70EF"/>
    <w:rsid w:val="00F00B3B"/>
    <w:rsid w:val="00F039C1"/>
    <w:rsid w:val="00F04858"/>
    <w:rsid w:val="00F04B7A"/>
    <w:rsid w:val="00F11E81"/>
    <w:rsid w:val="00F127F4"/>
    <w:rsid w:val="00F15BCC"/>
    <w:rsid w:val="00F17612"/>
    <w:rsid w:val="00F2566B"/>
    <w:rsid w:val="00F265EC"/>
    <w:rsid w:val="00F2745D"/>
    <w:rsid w:val="00F32F1B"/>
    <w:rsid w:val="00F33A6D"/>
    <w:rsid w:val="00F35D69"/>
    <w:rsid w:val="00F36D67"/>
    <w:rsid w:val="00F377A7"/>
    <w:rsid w:val="00F439B2"/>
    <w:rsid w:val="00F44308"/>
    <w:rsid w:val="00F44ED8"/>
    <w:rsid w:val="00F45000"/>
    <w:rsid w:val="00F47060"/>
    <w:rsid w:val="00F47833"/>
    <w:rsid w:val="00F521A5"/>
    <w:rsid w:val="00F5250E"/>
    <w:rsid w:val="00F53562"/>
    <w:rsid w:val="00F54C03"/>
    <w:rsid w:val="00F55365"/>
    <w:rsid w:val="00F55C4A"/>
    <w:rsid w:val="00F5753E"/>
    <w:rsid w:val="00F57746"/>
    <w:rsid w:val="00F615E5"/>
    <w:rsid w:val="00F72267"/>
    <w:rsid w:val="00F734BB"/>
    <w:rsid w:val="00F73BAA"/>
    <w:rsid w:val="00F73DDC"/>
    <w:rsid w:val="00F7760E"/>
    <w:rsid w:val="00F81173"/>
    <w:rsid w:val="00F82FD2"/>
    <w:rsid w:val="00F83575"/>
    <w:rsid w:val="00F8371C"/>
    <w:rsid w:val="00F84058"/>
    <w:rsid w:val="00F84FA8"/>
    <w:rsid w:val="00F85F86"/>
    <w:rsid w:val="00F87047"/>
    <w:rsid w:val="00F91131"/>
    <w:rsid w:val="00F9181B"/>
    <w:rsid w:val="00F921D0"/>
    <w:rsid w:val="00F92F42"/>
    <w:rsid w:val="00F9327E"/>
    <w:rsid w:val="00F93C97"/>
    <w:rsid w:val="00F93F98"/>
    <w:rsid w:val="00F9426F"/>
    <w:rsid w:val="00F945C9"/>
    <w:rsid w:val="00F95FDB"/>
    <w:rsid w:val="00F97868"/>
    <w:rsid w:val="00F97BAC"/>
    <w:rsid w:val="00FA1A1B"/>
    <w:rsid w:val="00FA349B"/>
    <w:rsid w:val="00FA3ECA"/>
    <w:rsid w:val="00FA56C2"/>
    <w:rsid w:val="00FA599E"/>
    <w:rsid w:val="00FA5C3E"/>
    <w:rsid w:val="00FA6294"/>
    <w:rsid w:val="00FA676C"/>
    <w:rsid w:val="00FA78A2"/>
    <w:rsid w:val="00FB0D5D"/>
    <w:rsid w:val="00FB2F25"/>
    <w:rsid w:val="00FB3550"/>
    <w:rsid w:val="00FB4009"/>
    <w:rsid w:val="00FB402F"/>
    <w:rsid w:val="00FB6FEB"/>
    <w:rsid w:val="00FB7558"/>
    <w:rsid w:val="00FB7A9C"/>
    <w:rsid w:val="00FC2723"/>
    <w:rsid w:val="00FC5130"/>
    <w:rsid w:val="00FC58A1"/>
    <w:rsid w:val="00FC76B7"/>
    <w:rsid w:val="00FD16BB"/>
    <w:rsid w:val="00FD3171"/>
    <w:rsid w:val="00FD599C"/>
    <w:rsid w:val="00FD62D5"/>
    <w:rsid w:val="00FD67DC"/>
    <w:rsid w:val="00FE0FBA"/>
    <w:rsid w:val="00FE2022"/>
    <w:rsid w:val="00FE31A4"/>
    <w:rsid w:val="00FE766A"/>
    <w:rsid w:val="00FF3027"/>
    <w:rsid w:val="00FF3085"/>
    <w:rsid w:val="00FF3692"/>
    <w:rsid w:val="00FF5687"/>
    <w:rsid w:val="00FF56D2"/>
    <w:rsid w:val="00FF5926"/>
    <w:rsid w:val="00FF7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D54"/>
    <w:rPr>
      <w:rFonts w:ascii="Times New Roman" w:eastAsia="Times New Roman" w:hAnsi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F78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8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D5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E015E"/>
    <w:pPr>
      <w:spacing w:before="100" w:beforeAutospacing="1" w:after="100" w:afterAutospacing="1"/>
    </w:pPr>
    <w:rPr>
      <w:lang w:eastAsia="en-GB"/>
    </w:rPr>
  </w:style>
  <w:style w:type="character" w:customStyle="1" w:styleId="highlightedsearchterm">
    <w:name w:val="highlightedsearchterm"/>
    <w:basedOn w:val="DefaultParagraphFont"/>
    <w:rsid w:val="002E015E"/>
  </w:style>
  <w:style w:type="table" w:styleId="TableGrid">
    <w:name w:val="Table Grid"/>
    <w:basedOn w:val="TableNormal"/>
    <w:rsid w:val="00537624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02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B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B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B0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218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182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1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82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82E21"/>
  </w:style>
  <w:style w:type="character" w:styleId="Hyperlink">
    <w:name w:val="Hyperlink"/>
    <w:basedOn w:val="DefaultParagraphFont"/>
    <w:uiPriority w:val="99"/>
    <w:unhideWhenUsed/>
    <w:rsid w:val="00155191"/>
    <w:rPr>
      <w:color w:val="0000FF"/>
      <w:u w:val="single"/>
    </w:rPr>
  </w:style>
  <w:style w:type="paragraph" w:styleId="Revision">
    <w:name w:val="Revision"/>
    <w:hidden/>
    <w:uiPriority w:val="99"/>
    <w:semiHidden/>
    <w:rsid w:val="003E1FAE"/>
    <w:rPr>
      <w:rFonts w:ascii="Times New Roman" w:eastAsia="Times New Roman" w:hAnsi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B1793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70AA3"/>
    <w:rPr>
      <w:color w:val="800080" w:themeColor="followedHyperlink"/>
      <w:u w:val="single"/>
    </w:rPr>
  </w:style>
  <w:style w:type="character" w:customStyle="1" w:styleId="msoins0">
    <w:name w:val="msoins"/>
    <w:basedOn w:val="DefaultParagraphFont"/>
    <w:rsid w:val="0069110F"/>
  </w:style>
  <w:style w:type="character" w:styleId="PlaceholderText">
    <w:name w:val="Placeholder Text"/>
    <w:basedOn w:val="DefaultParagraphFont"/>
    <w:uiPriority w:val="99"/>
    <w:semiHidden/>
    <w:rsid w:val="009E0DCB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F78A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4F78AC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ighlight">
    <w:name w:val="highlight"/>
    <w:basedOn w:val="DefaultParagraphFont"/>
    <w:rsid w:val="009563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D54"/>
    <w:rPr>
      <w:rFonts w:ascii="Times New Roman" w:eastAsia="Times New Roman" w:hAnsi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F78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8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D5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E015E"/>
    <w:pPr>
      <w:spacing w:before="100" w:beforeAutospacing="1" w:after="100" w:afterAutospacing="1"/>
    </w:pPr>
    <w:rPr>
      <w:lang w:eastAsia="en-GB"/>
    </w:rPr>
  </w:style>
  <w:style w:type="character" w:customStyle="1" w:styleId="highlightedsearchterm">
    <w:name w:val="highlightedsearchterm"/>
    <w:basedOn w:val="DefaultParagraphFont"/>
    <w:rsid w:val="002E015E"/>
  </w:style>
  <w:style w:type="table" w:styleId="TableGrid">
    <w:name w:val="Table Grid"/>
    <w:basedOn w:val="TableNormal"/>
    <w:rsid w:val="00537624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02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B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B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B0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218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182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18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82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82E21"/>
  </w:style>
  <w:style w:type="character" w:styleId="Hyperlink">
    <w:name w:val="Hyperlink"/>
    <w:basedOn w:val="DefaultParagraphFont"/>
    <w:uiPriority w:val="99"/>
    <w:unhideWhenUsed/>
    <w:rsid w:val="00155191"/>
    <w:rPr>
      <w:color w:val="0000FF"/>
      <w:u w:val="single"/>
    </w:rPr>
  </w:style>
  <w:style w:type="paragraph" w:styleId="Revision">
    <w:name w:val="Revision"/>
    <w:hidden/>
    <w:uiPriority w:val="99"/>
    <w:semiHidden/>
    <w:rsid w:val="003E1FAE"/>
    <w:rPr>
      <w:rFonts w:ascii="Times New Roman" w:eastAsia="Times New Roman" w:hAnsi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B1793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70AA3"/>
    <w:rPr>
      <w:color w:val="800080" w:themeColor="followedHyperlink"/>
      <w:u w:val="single"/>
    </w:rPr>
  </w:style>
  <w:style w:type="character" w:customStyle="1" w:styleId="msoins0">
    <w:name w:val="msoins"/>
    <w:basedOn w:val="DefaultParagraphFont"/>
    <w:rsid w:val="0069110F"/>
  </w:style>
  <w:style w:type="character" w:styleId="PlaceholderText">
    <w:name w:val="Placeholder Text"/>
    <w:basedOn w:val="DefaultParagraphFont"/>
    <w:uiPriority w:val="99"/>
    <w:semiHidden/>
    <w:rsid w:val="009E0DCB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F78A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4F78AC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7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9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8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0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8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1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7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47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5909655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6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6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92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0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8940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6500380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8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6" Type="http://schemas.microsoft.com/office/2007/relationships/stylesWithEffects" Target="stylesWithEffect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23C06B-66CA-45A0-8A2C-F1F6ADEEFD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5C992A-2FF2-4EC7-A68D-BB4A2119E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177</Words>
  <Characters>5356</Characters>
  <Application>Microsoft Office Word</Application>
  <DocSecurity>0</DocSecurity>
  <Lines>4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p1</dc:creator>
  <cp:lastModifiedBy>INSRV</cp:lastModifiedBy>
  <cp:revision>39</cp:revision>
  <cp:lastPrinted>2013-01-30T12:53:00Z</cp:lastPrinted>
  <dcterms:created xsi:type="dcterms:W3CDTF">2013-02-18T16:32:00Z</dcterms:created>
  <dcterms:modified xsi:type="dcterms:W3CDTF">2013-10-1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1024</vt:i4>
  </property>
</Properties>
</file>